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73D7935" w:rsidR="00994A3D" w:rsidRPr="00994A3D" w:rsidRDefault="00654E8F" w:rsidP="00A73563">
      <w:pPr>
        <w:pStyle w:val="1"/>
      </w:pPr>
      <w:r w:rsidRPr="00994A3D">
        <w:t>Supplementary Tables</w:t>
      </w:r>
    </w:p>
    <w:p w14:paraId="50BDDD1E" w14:textId="0833E7F1" w:rsidR="00A73563" w:rsidRPr="00FF20D8" w:rsidRDefault="00A73563" w:rsidP="00C201AF">
      <w:pPr>
        <w:pStyle w:val="2"/>
        <w:spacing w:line="360" w:lineRule="exact"/>
        <w:rPr>
          <w:b w:val="0"/>
          <w:bCs/>
        </w:rPr>
      </w:pPr>
      <w:r w:rsidRPr="00FF20D8">
        <w:rPr>
          <w:bCs/>
        </w:rPr>
        <w:t xml:space="preserve">Supplementary </w:t>
      </w:r>
      <w:r w:rsidR="00FF20D8" w:rsidRPr="00FF20D8">
        <w:rPr>
          <w:bCs/>
        </w:rPr>
        <w:t>Table 1.</w:t>
      </w:r>
      <w:r w:rsidR="00FF20D8" w:rsidRPr="00FF20D8">
        <w:t xml:space="preserve"> </w:t>
      </w:r>
      <w:r w:rsidR="00FF20D8" w:rsidRPr="00FF20D8">
        <w:rPr>
          <w:b w:val="0"/>
          <w:bCs/>
        </w:rPr>
        <w:t>Primers for the amplification of sequences of ticks and tick-borne pathogens.</w:t>
      </w:r>
    </w:p>
    <w:tbl>
      <w:tblPr>
        <w:tblStyle w:val="aff5"/>
        <w:tblW w:w="10773" w:type="dxa"/>
        <w:tblInd w:w="-572" w:type="dxa"/>
        <w:tblLook w:val="04A0" w:firstRow="1" w:lastRow="0" w:firstColumn="1" w:lastColumn="0" w:noHBand="0" w:noVBand="1"/>
      </w:tblPr>
      <w:tblGrid>
        <w:gridCol w:w="1477"/>
        <w:gridCol w:w="1075"/>
        <w:gridCol w:w="1312"/>
        <w:gridCol w:w="1806"/>
        <w:gridCol w:w="3767"/>
        <w:gridCol w:w="1336"/>
      </w:tblGrid>
      <w:tr w:rsidR="008C5835" w:rsidRPr="00312A9C" w14:paraId="5F5CDCB3" w14:textId="77777777" w:rsidTr="00312A9C">
        <w:tc>
          <w:tcPr>
            <w:tcW w:w="1477" w:type="dxa"/>
            <w:vAlign w:val="center"/>
          </w:tcPr>
          <w:p w14:paraId="12DCDA15" w14:textId="50915AA3" w:rsidR="00FF20D8" w:rsidRPr="00312A9C" w:rsidRDefault="00FF20D8" w:rsidP="00A7356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312A9C">
              <w:rPr>
                <w:rFonts w:cs="Times New Roman"/>
                <w:b/>
                <w:bCs/>
                <w:color w:val="000000"/>
                <w:szCs w:val="24"/>
              </w:rPr>
              <w:t>Organism</w:t>
            </w:r>
          </w:p>
        </w:tc>
        <w:tc>
          <w:tcPr>
            <w:tcW w:w="1075" w:type="dxa"/>
            <w:vAlign w:val="center"/>
          </w:tcPr>
          <w:p w14:paraId="3DA705A3" w14:textId="59725818" w:rsidR="00FF20D8" w:rsidRPr="00312A9C" w:rsidRDefault="00FF20D8" w:rsidP="00A7356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312A9C">
              <w:rPr>
                <w:rFonts w:cs="Times New Roman"/>
                <w:b/>
                <w:bCs/>
                <w:color w:val="000000"/>
                <w:szCs w:val="24"/>
              </w:rPr>
              <w:t>PCR method</w:t>
            </w:r>
          </w:p>
        </w:tc>
        <w:tc>
          <w:tcPr>
            <w:tcW w:w="1312" w:type="dxa"/>
            <w:vAlign w:val="center"/>
          </w:tcPr>
          <w:p w14:paraId="4B9005EC" w14:textId="208FB86C" w:rsidR="00FF20D8" w:rsidRPr="00312A9C" w:rsidRDefault="00FF20D8" w:rsidP="00A7356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312A9C">
              <w:rPr>
                <w:rFonts w:cs="Times New Roman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1806" w:type="dxa"/>
            <w:vAlign w:val="center"/>
          </w:tcPr>
          <w:p w14:paraId="6F40020D" w14:textId="464DBC38" w:rsidR="00FF20D8" w:rsidRPr="00312A9C" w:rsidRDefault="00FF20D8" w:rsidP="00A7356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312A9C">
              <w:rPr>
                <w:rFonts w:cs="Times New Roman"/>
                <w:b/>
                <w:bCs/>
                <w:color w:val="000000"/>
                <w:szCs w:val="24"/>
              </w:rPr>
              <w:t>Primer name</w:t>
            </w:r>
          </w:p>
        </w:tc>
        <w:tc>
          <w:tcPr>
            <w:tcW w:w="3767" w:type="dxa"/>
            <w:vAlign w:val="center"/>
          </w:tcPr>
          <w:p w14:paraId="059BAC54" w14:textId="6A79431C" w:rsidR="00FF20D8" w:rsidRPr="00312A9C" w:rsidRDefault="00FF20D8" w:rsidP="00A7356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312A9C">
              <w:rPr>
                <w:rFonts w:cs="Times New Roman"/>
                <w:b/>
                <w:bCs/>
                <w:color w:val="000000"/>
                <w:szCs w:val="24"/>
              </w:rPr>
              <w:t>Sequences</w:t>
            </w:r>
          </w:p>
        </w:tc>
        <w:tc>
          <w:tcPr>
            <w:tcW w:w="1336" w:type="dxa"/>
            <w:vAlign w:val="center"/>
          </w:tcPr>
          <w:p w14:paraId="402ED2E1" w14:textId="0620D43F" w:rsidR="00FF20D8" w:rsidRPr="00312A9C" w:rsidRDefault="00FF20D8" w:rsidP="00A7356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312A9C">
              <w:rPr>
                <w:rFonts w:cs="Times New Roman"/>
                <w:b/>
                <w:bCs/>
                <w:color w:val="000000"/>
                <w:szCs w:val="24"/>
              </w:rPr>
              <w:t>References</w:t>
            </w:r>
          </w:p>
        </w:tc>
      </w:tr>
      <w:tr w:rsidR="008C5835" w:rsidRPr="00312A9C" w14:paraId="3B884E99" w14:textId="77777777" w:rsidTr="00312A9C">
        <w:tc>
          <w:tcPr>
            <w:tcW w:w="1477" w:type="dxa"/>
            <w:vAlign w:val="center"/>
          </w:tcPr>
          <w:p w14:paraId="088BAC80" w14:textId="0325B921" w:rsidR="00FF20D8" w:rsidRPr="00312A9C" w:rsidRDefault="00FF20D8" w:rsidP="00A73563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sz w:val="18"/>
                <w:szCs w:val="18"/>
              </w:rPr>
              <w:t>ticks</w:t>
            </w:r>
          </w:p>
        </w:tc>
        <w:tc>
          <w:tcPr>
            <w:tcW w:w="1075" w:type="dxa"/>
            <w:vAlign w:val="center"/>
          </w:tcPr>
          <w:p w14:paraId="71656C6F" w14:textId="35E6B507" w:rsidR="00FF20D8" w:rsidRPr="00312A9C" w:rsidRDefault="00FF20D8" w:rsidP="00A73563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sz w:val="18"/>
                <w:szCs w:val="18"/>
              </w:rPr>
              <w:t>nested PCR</w:t>
            </w:r>
          </w:p>
        </w:tc>
        <w:tc>
          <w:tcPr>
            <w:tcW w:w="1312" w:type="dxa"/>
            <w:vAlign w:val="center"/>
          </w:tcPr>
          <w:p w14:paraId="5AFDD888" w14:textId="3AC48008" w:rsidR="00FF20D8" w:rsidRPr="00312A9C" w:rsidRDefault="00FF20D8" w:rsidP="00A73563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i/>
                <w:iCs/>
                <w:sz w:val="18"/>
                <w:szCs w:val="18"/>
              </w:rPr>
              <w:t>CO</w:t>
            </w:r>
            <w:r w:rsidR="00312A9C" w:rsidRPr="00312A9C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="000C664E" w:rsidRPr="00312A9C">
              <w:rPr>
                <w:rFonts w:cs="Times New Roman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806" w:type="dxa"/>
            <w:vAlign w:val="center"/>
          </w:tcPr>
          <w:p w14:paraId="381819E3" w14:textId="77777777" w:rsidR="00FF20D8" w:rsidRPr="00312A9C" w:rsidRDefault="00FF20D8" w:rsidP="00FF20D8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TCOIF1*</w:t>
            </w:r>
          </w:p>
          <w:p w14:paraId="079A2169" w14:textId="77777777" w:rsidR="00FF20D8" w:rsidRPr="00312A9C" w:rsidRDefault="00FF20D8" w:rsidP="00FF20D8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TCOIR1*</w:t>
            </w:r>
          </w:p>
          <w:p w14:paraId="5F76308B" w14:textId="77777777" w:rsidR="00FF20D8" w:rsidRPr="00312A9C" w:rsidRDefault="00FF20D8" w:rsidP="00FF20D8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TCOIF2#</w:t>
            </w:r>
          </w:p>
          <w:p w14:paraId="5768BD22" w14:textId="46B35C71" w:rsidR="00FF20D8" w:rsidRPr="00312A9C" w:rsidRDefault="00FF20D8" w:rsidP="00FF20D8">
            <w:pPr>
              <w:spacing w:before="0" w:after="0" w:line="360" w:lineRule="exact"/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TCOIR2#</w:t>
            </w:r>
          </w:p>
        </w:tc>
        <w:tc>
          <w:tcPr>
            <w:tcW w:w="3767" w:type="dxa"/>
            <w:vAlign w:val="center"/>
          </w:tcPr>
          <w:p w14:paraId="3D13E0EE" w14:textId="77777777" w:rsidR="00FF20D8" w:rsidRPr="00312A9C" w:rsidRDefault="00FF20D8" w:rsidP="00FF20D8"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F20D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GAGCYCCWGATATAGCTTTCCC</w:t>
            </w:r>
          </w:p>
          <w:p w14:paraId="360113C9" w14:textId="3EA8EE7E" w:rsidR="00FF20D8" w:rsidRPr="00FF20D8" w:rsidRDefault="00FF20D8" w:rsidP="00FF20D8">
            <w:pPr>
              <w:spacing w:before="0" w:after="0" w:line="36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FF20D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CTGGTAAAATTAAAATATAAACTTC</w:t>
            </w:r>
          </w:p>
          <w:p w14:paraId="09D774C2" w14:textId="77777777" w:rsidR="00FF20D8" w:rsidRPr="00312A9C" w:rsidRDefault="00FF20D8" w:rsidP="00FF20D8">
            <w:pPr>
              <w:spacing w:before="0" w:after="0" w:line="360" w:lineRule="exac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FF20D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TTTACCGCGATGAHTWTTYT</w:t>
            </w:r>
          </w:p>
          <w:p w14:paraId="682CB87C" w14:textId="24D7E777" w:rsidR="00FF20D8" w:rsidRPr="00312A9C" w:rsidRDefault="00FF20D8" w:rsidP="00FF20D8">
            <w:pPr>
              <w:spacing w:before="0" w:after="0" w:line="36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312A9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WGGRTGRCCAAARAATCAAAATA</w:t>
            </w:r>
          </w:p>
        </w:tc>
        <w:tc>
          <w:tcPr>
            <w:tcW w:w="1336" w:type="dxa"/>
            <w:vAlign w:val="center"/>
          </w:tcPr>
          <w:p w14:paraId="16AE65E9" w14:textId="3BD6754A" w:rsidR="00FF20D8" w:rsidRPr="00312A9C" w:rsidRDefault="00FF20D8" w:rsidP="00A73563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sz w:val="18"/>
                <w:szCs w:val="18"/>
              </w:rPr>
              <w:t>[1]</w:t>
            </w:r>
          </w:p>
        </w:tc>
      </w:tr>
      <w:tr w:rsidR="008C5835" w:rsidRPr="00312A9C" w14:paraId="52DD3039" w14:textId="77777777" w:rsidTr="00312A9C">
        <w:tc>
          <w:tcPr>
            <w:tcW w:w="1477" w:type="dxa"/>
            <w:vAlign w:val="center"/>
          </w:tcPr>
          <w:p w14:paraId="773C0AD6" w14:textId="7A73144A" w:rsidR="00FF20D8" w:rsidRPr="00312A9C" w:rsidRDefault="00FF20D8" w:rsidP="008C5835">
            <w:pPr>
              <w:jc w:val="both"/>
              <w:rPr>
                <w:rFonts w:cs="Times New Roman"/>
                <w:sz w:val="18"/>
                <w:szCs w:val="18"/>
              </w:rPr>
            </w:pPr>
            <w:r w:rsidRPr="00FF20D8">
              <w:rPr>
                <w:rFonts w:cs="Times New Roman"/>
                <w:sz w:val="18"/>
                <w:szCs w:val="18"/>
              </w:rPr>
              <w:t xml:space="preserve">Rickettsia </w:t>
            </w:r>
          </w:p>
        </w:tc>
        <w:tc>
          <w:tcPr>
            <w:tcW w:w="1075" w:type="dxa"/>
            <w:vAlign w:val="center"/>
          </w:tcPr>
          <w:p w14:paraId="5578A9FA" w14:textId="790EF5C5" w:rsidR="00FF20D8" w:rsidRPr="00312A9C" w:rsidRDefault="00FF20D8" w:rsidP="008C5835">
            <w:pPr>
              <w:jc w:val="both"/>
              <w:rPr>
                <w:rFonts w:cs="Times New Roman"/>
                <w:sz w:val="18"/>
                <w:szCs w:val="18"/>
              </w:rPr>
            </w:pPr>
            <w:r w:rsidRPr="00FF20D8">
              <w:rPr>
                <w:rFonts w:cs="Times New Roman"/>
                <w:sz w:val="18"/>
                <w:szCs w:val="18"/>
              </w:rPr>
              <w:t xml:space="preserve">semi-nested PCR </w:t>
            </w:r>
          </w:p>
        </w:tc>
        <w:tc>
          <w:tcPr>
            <w:tcW w:w="1312" w:type="dxa"/>
            <w:vAlign w:val="center"/>
          </w:tcPr>
          <w:p w14:paraId="111DCDF0" w14:textId="62B1167A" w:rsidR="00FF20D8" w:rsidRPr="00312A9C" w:rsidRDefault="00FF20D8" w:rsidP="008C5835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312A9C">
              <w:rPr>
                <w:rFonts w:cs="Times New Roman"/>
                <w:i/>
                <w:iCs/>
                <w:sz w:val="18"/>
                <w:szCs w:val="18"/>
              </w:rPr>
              <w:t>rrs</w:t>
            </w:r>
            <w:proofErr w:type="spellEnd"/>
            <w:r w:rsidRPr="00312A9C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312A9C">
              <w:rPr>
                <w:rFonts w:cs="Times New Roman"/>
                <w:sz w:val="18"/>
                <w:szCs w:val="18"/>
              </w:rPr>
              <w:t>fragment 1</w:t>
            </w:r>
          </w:p>
        </w:tc>
        <w:tc>
          <w:tcPr>
            <w:tcW w:w="1806" w:type="dxa"/>
            <w:vAlign w:val="center"/>
          </w:tcPr>
          <w:p w14:paraId="511E7272" w14:textId="77777777" w:rsidR="00FF20D8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R-rrs1-147F*#</w:t>
            </w:r>
          </w:p>
          <w:p w14:paraId="44CBFADB" w14:textId="77777777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R-rrs1-1175R1*</w:t>
            </w:r>
          </w:p>
          <w:p w14:paraId="3F723C2A" w14:textId="358348B7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R-rrs1-1034R2#</w:t>
            </w:r>
          </w:p>
        </w:tc>
        <w:tc>
          <w:tcPr>
            <w:tcW w:w="3767" w:type="dxa"/>
            <w:vAlign w:val="center"/>
          </w:tcPr>
          <w:p w14:paraId="5E970C9E" w14:textId="681162BA" w:rsidR="008C5835" w:rsidRPr="008C5835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GTACGGAATAACTTTTAGAAAT </w:t>
            </w:r>
          </w:p>
          <w:p w14:paraId="63CBF285" w14:textId="0291B2E1" w:rsidR="008C5835" w:rsidRPr="008C5835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CATGATGACTTGACRTCGT </w:t>
            </w:r>
          </w:p>
          <w:p w14:paraId="1C7AF825" w14:textId="06A65122" w:rsidR="00FF20D8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CATCTCACGACACGAGCTG</w:t>
            </w:r>
          </w:p>
        </w:tc>
        <w:tc>
          <w:tcPr>
            <w:tcW w:w="1336" w:type="dxa"/>
            <w:vAlign w:val="center"/>
          </w:tcPr>
          <w:p w14:paraId="348E5199" w14:textId="7E055A00" w:rsidR="00FF20D8" w:rsidRPr="00312A9C" w:rsidRDefault="008C5835" w:rsidP="008C5835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[2]</w:t>
            </w:r>
          </w:p>
        </w:tc>
      </w:tr>
      <w:tr w:rsidR="008C5835" w:rsidRPr="00312A9C" w14:paraId="7FD4FA91" w14:textId="77777777" w:rsidTr="00312A9C">
        <w:tc>
          <w:tcPr>
            <w:tcW w:w="1477" w:type="dxa"/>
            <w:vAlign w:val="center"/>
          </w:tcPr>
          <w:p w14:paraId="0A8FEC27" w14:textId="77777777" w:rsidR="00FF20D8" w:rsidRPr="00312A9C" w:rsidRDefault="00FF20D8" w:rsidP="00FF20D8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4E6347CB" w14:textId="77777777" w:rsidR="00FF20D8" w:rsidRPr="00312A9C" w:rsidRDefault="00FF20D8" w:rsidP="00FF20D8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2" w:type="dxa"/>
            <w:vAlign w:val="center"/>
          </w:tcPr>
          <w:p w14:paraId="51C6165B" w14:textId="33434342" w:rsidR="00FF20D8" w:rsidRPr="00312A9C" w:rsidRDefault="008C5835" w:rsidP="00FF20D8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8C5835">
              <w:rPr>
                <w:rFonts w:cs="Times New Roman"/>
                <w:i/>
                <w:iCs/>
                <w:sz w:val="18"/>
                <w:szCs w:val="18"/>
              </w:rPr>
              <w:t>rrs</w:t>
            </w:r>
            <w:proofErr w:type="spellEnd"/>
            <w:r w:rsidRPr="008C5835">
              <w:rPr>
                <w:rFonts w:cs="Times New Roman"/>
                <w:sz w:val="18"/>
                <w:szCs w:val="18"/>
              </w:rPr>
              <w:t xml:space="preserve"> fragment 2</w:t>
            </w:r>
          </w:p>
        </w:tc>
        <w:tc>
          <w:tcPr>
            <w:tcW w:w="1806" w:type="dxa"/>
            <w:vAlign w:val="center"/>
          </w:tcPr>
          <w:p w14:paraId="4CFBD437" w14:textId="77777777" w:rsidR="00FF20D8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R-rrs2-693F1*</w:t>
            </w:r>
          </w:p>
          <w:p w14:paraId="5706244A" w14:textId="77777777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R-rrs2-699F2#</w:t>
            </w:r>
          </w:p>
          <w:p w14:paraId="37547235" w14:textId="3FB11782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R-rrs2-1427R*#</w:t>
            </w:r>
          </w:p>
        </w:tc>
        <w:tc>
          <w:tcPr>
            <w:tcW w:w="3767" w:type="dxa"/>
            <w:vAlign w:val="center"/>
          </w:tcPr>
          <w:p w14:paraId="5D96B959" w14:textId="68A754EE" w:rsidR="008C5835" w:rsidRPr="008C5835" w:rsidRDefault="008C5835" w:rsidP="008C5835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GAAGGCGRTCATYTRGGCT </w:t>
            </w:r>
          </w:p>
          <w:p w14:paraId="7A517BB9" w14:textId="13E1029A" w:rsidR="008C5835" w:rsidRPr="008C5835" w:rsidRDefault="008C5835" w:rsidP="008C5835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GRTCATYTRGGCTRCAACTG </w:t>
            </w:r>
          </w:p>
          <w:p w14:paraId="3DAE2A3B" w14:textId="1ABC2A57" w:rsidR="00FF20D8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CTGCCTCTTGCGTTAGCT</w:t>
            </w:r>
          </w:p>
        </w:tc>
        <w:tc>
          <w:tcPr>
            <w:tcW w:w="1336" w:type="dxa"/>
            <w:vAlign w:val="center"/>
          </w:tcPr>
          <w:p w14:paraId="5D96DE24" w14:textId="77777777" w:rsidR="00FF20D8" w:rsidRPr="00312A9C" w:rsidRDefault="00FF20D8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8C5835" w:rsidRPr="00312A9C" w14:paraId="26A3F35E" w14:textId="77777777" w:rsidTr="00312A9C">
        <w:tc>
          <w:tcPr>
            <w:tcW w:w="1477" w:type="dxa"/>
            <w:vAlign w:val="center"/>
          </w:tcPr>
          <w:p w14:paraId="289D97AB" w14:textId="77777777" w:rsidR="00FF20D8" w:rsidRPr="00312A9C" w:rsidRDefault="00FF20D8" w:rsidP="00FF20D8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40D052DD" w14:textId="4DF78DF6" w:rsidR="00FF20D8" w:rsidRPr="00312A9C" w:rsidRDefault="008C5835" w:rsidP="007A541F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C5835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emi-nested PCR </w:t>
            </w:r>
          </w:p>
        </w:tc>
        <w:tc>
          <w:tcPr>
            <w:tcW w:w="1312" w:type="dxa"/>
            <w:vAlign w:val="center"/>
          </w:tcPr>
          <w:p w14:paraId="1307B6AA" w14:textId="323A168C" w:rsidR="00FF20D8" w:rsidRPr="00312A9C" w:rsidRDefault="008C5835" w:rsidP="00FF20D8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8C5835">
              <w:rPr>
                <w:rFonts w:cs="Times New Roman"/>
                <w:i/>
                <w:iCs/>
                <w:sz w:val="18"/>
                <w:szCs w:val="18"/>
              </w:rPr>
              <w:t>glt</w:t>
            </w:r>
            <w:r w:rsidRPr="008C5835">
              <w:rPr>
                <w:rFonts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6" w:type="dxa"/>
            <w:vAlign w:val="center"/>
          </w:tcPr>
          <w:p w14:paraId="55F8BD4A" w14:textId="77777777" w:rsidR="00FF20D8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R-gltA-T156F2#</w:t>
            </w:r>
          </w:p>
          <w:p w14:paraId="4FDCBBB4" w14:textId="77777777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R-gltA-T151F1*</w:t>
            </w:r>
          </w:p>
          <w:p w14:paraId="29F74B16" w14:textId="0B751370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R-gltA-T1239R*#</w:t>
            </w:r>
          </w:p>
        </w:tc>
        <w:tc>
          <w:tcPr>
            <w:tcW w:w="3767" w:type="dxa"/>
            <w:vAlign w:val="center"/>
          </w:tcPr>
          <w:p w14:paraId="58C33812" w14:textId="0C3B969E" w:rsidR="008C5835" w:rsidRPr="008C5835" w:rsidRDefault="008C5835" w:rsidP="008C5835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CTTTATGTCTACTGCKTCTTG </w:t>
            </w:r>
          </w:p>
          <w:p w14:paraId="0F084EBB" w14:textId="25127FC4" w:rsidR="00FF20D8" w:rsidRPr="00312A9C" w:rsidRDefault="008C5835" w:rsidP="008C5835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CCGGGYTTTATGTCTACTGC </w:t>
            </w:r>
            <w:r w:rsidRPr="00312A9C">
              <w:rPr>
                <w:rFonts w:cs="Times New Roman"/>
                <w:color w:val="000000"/>
                <w:sz w:val="18"/>
                <w:szCs w:val="18"/>
              </w:rPr>
              <w:t>AGCTGTCTWGGTCTGCTGATT</w:t>
            </w:r>
          </w:p>
        </w:tc>
        <w:tc>
          <w:tcPr>
            <w:tcW w:w="1336" w:type="dxa"/>
            <w:vAlign w:val="center"/>
          </w:tcPr>
          <w:p w14:paraId="4CC11734" w14:textId="2D0DF8E6" w:rsidR="00FF20D8" w:rsidRPr="00312A9C" w:rsidRDefault="008C5835" w:rsidP="007A541F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[2] </w:t>
            </w:r>
          </w:p>
        </w:tc>
      </w:tr>
      <w:tr w:rsidR="008C5835" w:rsidRPr="00312A9C" w14:paraId="10B46870" w14:textId="77777777" w:rsidTr="00312A9C">
        <w:tc>
          <w:tcPr>
            <w:tcW w:w="1477" w:type="dxa"/>
            <w:vAlign w:val="center"/>
          </w:tcPr>
          <w:p w14:paraId="7ABC2FF1" w14:textId="77777777" w:rsidR="00FF20D8" w:rsidRPr="00312A9C" w:rsidRDefault="00FF20D8" w:rsidP="00FF20D8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208825BE" w14:textId="2BB0A90F" w:rsidR="00FF20D8" w:rsidRPr="00312A9C" w:rsidRDefault="008C5835" w:rsidP="00FF20D8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 xml:space="preserve">nested PCR </w:t>
            </w:r>
          </w:p>
        </w:tc>
        <w:tc>
          <w:tcPr>
            <w:tcW w:w="1312" w:type="dxa"/>
            <w:vAlign w:val="center"/>
          </w:tcPr>
          <w:p w14:paraId="221CA0CC" w14:textId="33527FA3" w:rsidR="00FF20D8" w:rsidRPr="00312A9C" w:rsidRDefault="008C5835" w:rsidP="00FF20D8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sz w:val="18"/>
                <w:szCs w:val="18"/>
              </w:rPr>
              <w:t>17kD</w:t>
            </w:r>
          </w:p>
        </w:tc>
        <w:tc>
          <w:tcPr>
            <w:tcW w:w="1806" w:type="dxa"/>
            <w:vAlign w:val="center"/>
          </w:tcPr>
          <w:p w14:paraId="7F145863" w14:textId="77777777" w:rsidR="00FF20D8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R-r17-F1*</w:t>
            </w:r>
          </w:p>
          <w:p w14:paraId="7EDDB679" w14:textId="77777777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R-r17k-R1*</w:t>
            </w:r>
          </w:p>
          <w:p w14:paraId="2587249D" w14:textId="77777777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R-r17k-F2#</w:t>
            </w:r>
          </w:p>
          <w:p w14:paraId="3F51837B" w14:textId="0EB8B1B6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R-r17k-R2#</w:t>
            </w:r>
          </w:p>
        </w:tc>
        <w:tc>
          <w:tcPr>
            <w:tcW w:w="3767" w:type="dxa"/>
            <w:vAlign w:val="center"/>
          </w:tcPr>
          <w:p w14:paraId="28A26FF7" w14:textId="77777777" w:rsidR="00FF20D8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TTTACAAAATTCTAAAAACCAT</w:t>
            </w:r>
          </w:p>
          <w:p w14:paraId="76913834" w14:textId="77777777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TCAATTCACAACTTGCCATT</w:t>
            </w:r>
          </w:p>
          <w:p w14:paraId="24A55019" w14:textId="77777777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GCTCTTGCAACTTCTATGTT</w:t>
            </w:r>
          </w:p>
          <w:p w14:paraId="352DE990" w14:textId="3251497C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TCAATTCACAACTTGCCATT</w:t>
            </w:r>
          </w:p>
        </w:tc>
        <w:tc>
          <w:tcPr>
            <w:tcW w:w="1336" w:type="dxa"/>
            <w:vAlign w:val="center"/>
          </w:tcPr>
          <w:p w14:paraId="3D661806" w14:textId="198C2399" w:rsidR="00FF20D8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[3]</w:t>
            </w:r>
          </w:p>
        </w:tc>
      </w:tr>
      <w:tr w:rsidR="008C5835" w:rsidRPr="00312A9C" w14:paraId="432EC80D" w14:textId="77777777" w:rsidTr="00312A9C">
        <w:tc>
          <w:tcPr>
            <w:tcW w:w="1477" w:type="dxa"/>
            <w:vAlign w:val="center"/>
          </w:tcPr>
          <w:p w14:paraId="74174463" w14:textId="2BDE4FB3" w:rsidR="00FF20D8" w:rsidRPr="00312A9C" w:rsidRDefault="008C5835" w:rsidP="007A541F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proofErr w:type="spellStart"/>
            <w:r w:rsidRPr="008C5835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naplasmataceae</w:t>
            </w:r>
            <w:proofErr w:type="spellEnd"/>
            <w:r w:rsidRPr="008C5835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075" w:type="dxa"/>
            <w:vAlign w:val="center"/>
          </w:tcPr>
          <w:p w14:paraId="3BA7708B" w14:textId="66F3D1DE" w:rsidR="00FF20D8" w:rsidRPr="00312A9C" w:rsidRDefault="008C5835" w:rsidP="00FF20D8">
            <w:pPr>
              <w:jc w:val="both"/>
              <w:rPr>
                <w:rFonts w:cs="Times New Roman"/>
                <w:sz w:val="18"/>
                <w:szCs w:val="18"/>
              </w:rPr>
            </w:pPr>
            <w:r w:rsidRPr="008C5835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nested PCR </w:t>
            </w:r>
          </w:p>
        </w:tc>
        <w:tc>
          <w:tcPr>
            <w:tcW w:w="1312" w:type="dxa"/>
            <w:vAlign w:val="center"/>
          </w:tcPr>
          <w:p w14:paraId="21955199" w14:textId="32C7147B" w:rsidR="00FF20D8" w:rsidRPr="00312A9C" w:rsidRDefault="008C5835" w:rsidP="00FF20D8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8C5835">
              <w:rPr>
                <w:rFonts w:cs="Times New Roman"/>
                <w:i/>
                <w:iCs/>
                <w:sz w:val="18"/>
                <w:szCs w:val="18"/>
              </w:rPr>
              <w:t>rrs</w:t>
            </w:r>
            <w:proofErr w:type="spellEnd"/>
          </w:p>
        </w:tc>
        <w:tc>
          <w:tcPr>
            <w:tcW w:w="1806" w:type="dxa"/>
            <w:vAlign w:val="center"/>
          </w:tcPr>
          <w:p w14:paraId="684801C2" w14:textId="77777777" w:rsidR="00FF20D8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A&amp;E-rrs-F1*</w:t>
            </w:r>
          </w:p>
          <w:p w14:paraId="6D51CBA7" w14:textId="77777777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A&amp;E-rrs-R1*</w:t>
            </w:r>
          </w:p>
          <w:p w14:paraId="41E418BB" w14:textId="77777777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A&amp;E-rrs-F2#</w:t>
            </w:r>
          </w:p>
          <w:p w14:paraId="786830E5" w14:textId="12919245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&amp;E-rrs-R2#</w:t>
            </w:r>
          </w:p>
        </w:tc>
        <w:tc>
          <w:tcPr>
            <w:tcW w:w="3767" w:type="dxa"/>
            <w:vAlign w:val="center"/>
          </w:tcPr>
          <w:p w14:paraId="5DE9C49C" w14:textId="2043C9FD" w:rsidR="008C5835" w:rsidRPr="008C5835" w:rsidRDefault="008C5835" w:rsidP="008C5835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GAA CGA ACG CTG GCG GCA AGC </w:t>
            </w:r>
          </w:p>
          <w:p w14:paraId="6C288CEE" w14:textId="6233CC23" w:rsidR="008C5835" w:rsidRPr="008C5835" w:rsidRDefault="008C5835" w:rsidP="008C5835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AGT A(T/C)C G(A/G)A CCA GAT AGC CGC </w:t>
            </w:r>
          </w:p>
          <w:p w14:paraId="6AB374C1" w14:textId="01ACB804" w:rsidR="008C5835" w:rsidRPr="008C5835" w:rsidRDefault="008C5835" w:rsidP="008C5835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TGC ATA GGA ATC TAC CTA GTA G </w:t>
            </w:r>
          </w:p>
          <w:p w14:paraId="5028CAFC" w14:textId="7EC97B71" w:rsidR="00FF20D8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CTA GGA ATT CCG CTA TCC TCT</w:t>
            </w:r>
          </w:p>
        </w:tc>
        <w:tc>
          <w:tcPr>
            <w:tcW w:w="1336" w:type="dxa"/>
            <w:vAlign w:val="center"/>
          </w:tcPr>
          <w:p w14:paraId="480000E2" w14:textId="0C1263ED" w:rsidR="00FF20D8" w:rsidRPr="00312A9C" w:rsidRDefault="008C5835" w:rsidP="007A541F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[4] </w:t>
            </w:r>
          </w:p>
        </w:tc>
      </w:tr>
      <w:tr w:rsidR="008C5835" w:rsidRPr="00312A9C" w14:paraId="6332DDA4" w14:textId="77777777" w:rsidTr="00312A9C">
        <w:tc>
          <w:tcPr>
            <w:tcW w:w="1477" w:type="dxa"/>
            <w:vAlign w:val="center"/>
          </w:tcPr>
          <w:p w14:paraId="74BD6E6A" w14:textId="5975835C" w:rsidR="00FF20D8" w:rsidRPr="00312A9C" w:rsidRDefault="008C5835" w:rsidP="00FF20D8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aplasma</w:t>
            </w:r>
            <w:proofErr w:type="spellEnd"/>
            <w:r w:rsidRPr="00312A9C">
              <w:rPr>
                <w:rFonts w:cs="Times New Roman"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1075" w:type="dxa"/>
            <w:vAlign w:val="center"/>
          </w:tcPr>
          <w:p w14:paraId="2241D497" w14:textId="5A474FA3" w:rsidR="00FF20D8" w:rsidRPr="00312A9C" w:rsidRDefault="008C5835" w:rsidP="007A541F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C5835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emi-nested PCR </w:t>
            </w:r>
          </w:p>
        </w:tc>
        <w:tc>
          <w:tcPr>
            <w:tcW w:w="1312" w:type="dxa"/>
            <w:vAlign w:val="center"/>
          </w:tcPr>
          <w:p w14:paraId="528576E7" w14:textId="7CC6FE19" w:rsidR="00FF20D8" w:rsidRPr="00312A9C" w:rsidRDefault="008C5835" w:rsidP="008C5835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8C5835">
              <w:rPr>
                <w:rFonts w:cs="Times New Roman"/>
                <w:i/>
                <w:iCs/>
                <w:sz w:val="18"/>
                <w:szCs w:val="18"/>
              </w:rPr>
              <w:t>rrs</w:t>
            </w:r>
            <w:proofErr w:type="spellEnd"/>
            <w:r w:rsidRPr="008C583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8C5835">
              <w:rPr>
                <w:rFonts w:cs="Times New Roman"/>
                <w:sz w:val="18"/>
                <w:szCs w:val="18"/>
              </w:rPr>
              <w:t>fragment 1</w:t>
            </w:r>
            <w:r w:rsidRPr="008C583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06" w:type="dxa"/>
            <w:vAlign w:val="center"/>
          </w:tcPr>
          <w:p w14:paraId="5576C4AC" w14:textId="77777777" w:rsidR="00FF20D8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ANArrs1-F1*#</w:t>
            </w:r>
          </w:p>
          <w:p w14:paraId="5A54754D" w14:textId="77777777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ANArrs1-R1*</w:t>
            </w:r>
          </w:p>
          <w:p w14:paraId="652F51C9" w14:textId="7524E75B" w:rsidR="008C5835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ANArrs1-R2#</w:t>
            </w:r>
          </w:p>
        </w:tc>
        <w:tc>
          <w:tcPr>
            <w:tcW w:w="3767" w:type="dxa"/>
            <w:vAlign w:val="center"/>
          </w:tcPr>
          <w:p w14:paraId="29661DB1" w14:textId="42B610EE" w:rsidR="008C5835" w:rsidRPr="008C5835" w:rsidRDefault="008C5835" w:rsidP="008C5835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GGATAGCCACTRGAARTGGTG </w:t>
            </w:r>
          </w:p>
          <w:p w14:paraId="4D8DE1A5" w14:textId="48C2B086" w:rsidR="008C5835" w:rsidRPr="008C5835" w:rsidRDefault="008C5835" w:rsidP="008C5835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CGTGCTGACTTGACATCAT </w:t>
            </w:r>
          </w:p>
          <w:p w14:paraId="63616C00" w14:textId="115FAC29" w:rsidR="00FF20D8" w:rsidRPr="00312A9C" w:rsidRDefault="008C5835" w:rsidP="007A541F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CATCTCACGACACGAGCTG </w:t>
            </w:r>
          </w:p>
        </w:tc>
        <w:tc>
          <w:tcPr>
            <w:tcW w:w="1336" w:type="dxa"/>
            <w:vAlign w:val="center"/>
          </w:tcPr>
          <w:p w14:paraId="2B792FFE" w14:textId="389042CE" w:rsidR="00FF20D8" w:rsidRPr="00312A9C" w:rsidRDefault="008C5835" w:rsidP="007A541F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[5] </w:t>
            </w:r>
          </w:p>
        </w:tc>
      </w:tr>
      <w:tr w:rsidR="007A541F" w:rsidRPr="00312A9C" w14:paraId="55091F1C" w14:textId="77777777" w:rsidTr="00312A9C">
        <w:tc>
          <w:tcPr>
            <w:tcW w:w="1477" w:type="dxa"/>
            <w:vAlign w:val="center"/>
          </w:tcPr>
          <w:p w14:paraId="619A44FD" w14:textId="77777777" w:rsidR="00FF20D8" w:rsidRPr="00312A9C" w:rsidRDefault="00FF20D8" w:rsidP="00FF20D8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76557606" w14:textId="1E5C53C6" w:rsidR="00FF20D8" w:rsidRPr="00312A9C" w:rsidRDefault="008C5835" w:rsidP="007A541F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C5835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emi-nested PCR </w:t>
            </w:r>
          </w:p>
        </w:tc>
        <w:tc>
          <w:tcPr>
            <w:tcW w:w="1312" w:type="dxa"/>
            <w:vAlign w:val="center"/>
          </w:tcPr>
          <w:p w14:paraId="479DB565" w14:textId="7EDF6734" w:rsidR="00FF20D8" w:rsidRPr="00312A9C" w:rsidRDefault="008C5835" w:rsidP="00FF20D8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8C5835">
              <w:rPr>
                <w:rFonts w:cs="Times New Roman"/>
                <w:i/>
                <w:iCs/>
                <w:sz w:val="18"/>
                <w:szCs w:val="18"/>
              </w:rPr>
              <w:t>rrs</w:t>
            </w:r>
            <w:proofErr w:type="spellEnd"/>
            <w:r w:rsidRPr="008C5835">
              <w:rPr>
                <w:rFonts w:cs="Times New Roman"/>
                <w:sz w:val="18"/>
                <w:szCs w:val="18"/>
              </w:rPr>
              <w:t xml:space="preserve"> fragment 2</w:t>
            </w:r>
          </w:p>
        </w:tc>
        <w:tc>
          <w:tcPr>
            <w:tcW w:w="1806" w:type="dxa"/>
            <w:vAlign w:val="center"/>
          </w:tcPr>
          <w:p w14:paraId="7DFF5DA5" w14:textId="77777777" w:rsidR="00FF20D8" w:rsidRPr="00312A9C" w:rsidRDefault="008C5835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>ANArrs2-F1*</w:t>
            </w:r>
          </w:p>
          <w:p w14:paraId="05E0B768" w14:textId="77777777" w:rsidR="008C5835" w:rsidRPr="008C5835" w:rsidRDefault="008C5835" w:rsidP="008C5835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ANArrs2-F2# </w:t>
            </w:r>
          </w:p>
          <w:p w14:paraId="0844CF38" w14:textId="269832C1" w:rsidR="008C5835" w:rsidRPr="00312A9C" w:rsidRDefault="008C5835" w:rsidP="008C5835">
            <w:pPr>
              <w:spacing w:before="0" w:after="0" w:line="360" w:lineRule="exact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lastRenderedPageBreak/>
              <w:t xml:space="preserve">ANArrs2-R1*# </w:t>
            </w:r>
          </w:p>
        </w:tc>
        <w:tc>
          <w:tcPr>
            <w:tcW w:w="3767" w:type="dxa"/>
            <w:vAlign w:val="center"/>
          </w:tcPr>
          <w:p w14:paraId="10896FA0" w14:textId="77777777" w:rsidR="008C5835" w:rsidRPr="008C5835" w:rsidRDefault="008C5835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lastRenderedPageBreak/>
              <w:t xml:space="preserve">TGGTCCGGTACTGACRCT </w:t>
            </w:r>
          </w:p>
          <w:p w14:paraId="038C197B" w14:textId="77777777" w:rsidR="008C5835" w:rsidRPr="008C5835" w:rsidRDefault="008C5835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8C5835">
              <w:rPr>
                <w:rFonts w:cs="Times New Roman"/>
                <w:color w:val="000000"/>
                <w:sz w:val="18"/>
                <w:szCs w:val="18"/>
              </w:rPr>
              <w:t xml:space="preserve">TGCCTCCTTDCGGTTGGC </w:t>
            </w:r>
          </w:p>
          <w:p w14:paraId="52CE3D8E" w14:textId="30BA3AAF" w:rsidR="00FF20D8" w:rsidRPr="00312A9C" w:rsidRDefault="008C5835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lastRenderedPageBreak/>
              <w:t>CTGTCTGGTCCGGTACTGAC</w:t>
            </w:r>
          </w:p>
        </w:tc>
        <w:tc>
          <w:tcPr>
            <w:tcW w:w="1336" w:type="dxa"/>
            <w:vAlign w:val="center"/>
          </w:tcPr>
          <w:p w14:paraId="4D1C62DA" w14:textId="77777777" w:rsidR="00FF20D8" w:rsidRPr="00312A9C" w:rsidRDefault="00FF20D8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A541F" w:rsidRPr="00312A9C" w14:paraId="3F369049" w14:textId="77777777" w:rsidTr="00312A9C">
        <w:tc>
          <w:tcPr>
            <w:tcW w:w="1477" w:type="dxa"/>
            <w:vAlign w:val="center"/>
          </w:tcPr>
          <w:p w14:paraId="45E46B9E" w14:textId="0AA44066" w:rsidR="00FF20D8" w:rsidRPr="00312A9C" w:rsidRDefault="007A541F" w:rsidP="007A541F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7A541F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A. </w:t>
            </w:r>
            <w:proofErr w:type="spellStart"/>
            <w:r w:rsidRPr="007A541F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bovis</w:t>
            </w:r>
            <w:proofErr w:type="spellEnd"/>
            <w:r w:rsidRPr="007A541F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075" w:type="dxa"/>
            <w:vAlign w:val="center"/>
          </w:tcPr>
          <w:p w14:paraId="670163FD" w14:textId="1B9537D7" w:rsidR="00FF20D8" w:rsidRPr="00312A9C" w:rsidRDefault="007A541F" w:rsidP="00FF20D8">
            <w:pPr>
              <w:jc w:val="both"/>
              <w:rPr>
                <w:rFonts w:cs="Times New Roman"/>
                <w:sz w:val="18"/>
                <w:szCs w:val="18"/>
              </w:rPr>
            </w:pPr>
            <w:r w:rsidRPr="007A541F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emi-nested PCR</w:t>
            </w:r>
          </w:p>
        </w:tc>
        <w:tc>
          <w:tcPr>
            <w:tcW w:w="1312" w:type="dxa"/>
            <w:vAlign w:val="center"/>
          </w:tcPr>
          <w:p w14:paraId="3B65C7B6" w14:textId="2EE19E38" w:rsidR="00FF20D8" w:rsidRPr="00312A9C" w:rsidRDefault="007A541F" w:rsidP="00FF20D8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312A9C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gro</w:t>
            </w:r>
            <w:r w:rsidRPr="00312A9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L</w:t>
            </w:r>
            <w:proofErr w:type="spellEnd"/>
          </w:p>
        </w:tc>
        <w:tc>
          <w:tcPr>
            <w:tcW w:w="1806" w:type="dxa"/>
            <w:vAlign w:val="center"/>
          </w:tcPr>
          <w:p w14:paraId="73C787E8" w14:textId="4C0CA4E8" w:rsidR="009834C3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>Ab gro-ELF1*</w:t>
            </w:r>
          </w:p>
          <w:p w14:paraId="17EB7F6F" w14:textId="1B0040ED" w:rsidR="009834C3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>Ab gro-ELF2#</w:t>
            </w:r>
          </w:p>
          <w:p w14:paraId="4AAB730C" w14:textId="1F68F0D3" w:rsidR="00FF20D8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 xml:space="preserve">Ab </w:t>
            </w:r>
            <w:proofErr w:type="spellStart"/>
            <w:r w:rsidRPr="00312A9C">
              <w:rPr>
                <w:rFonts w:cs="Times New Roman"/>
                <w:color w:val="000000"/>
                <w:sz w:val="18"/>
                <w:szCs w:val="18"/>
              </w:rPr>
              <w:t>gro</w:t>
            </w:r>
            <w:proofErr w:type="spellEnd"/>
            <w:r w:rsidRPr="00312A9C">
              <w:rPr>
                <w:rFonts w:cs="Times New Roman"/>
                <w:color w:val="000000"/>
                <w:sz w:val="18"/>
                <w:szCs w:val="18"/>
              </w:rPr>
              <w:t>-ELR*#</w:t>
            </w:r>
          </w:p>
        </w:tc>
        <w:tc>
          <w:tcPr>
            <w:tcW w:w="3767" w:type="dxa"/>
            <w:vAlign w:val="center"/>
          </w:tcPr>
          <w:p w14:paraId="4B699119" w14:textId="2FA2B5AD" w:rsidR="009834C3" w:rsidRPr="009834C3" w:rsidRDefault="009834C3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 xml:space="preserve">GTTCGCAGTATTTTGCCAGT </w:t>
            </w:r>
          </w:p>
          <w:p w14:paraId="2BF05582" w14:textId="21E846F2" w:rsidR="009834C3" w:rsidRPr="009834C3" w:rsidRDefault="009834C3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 xml:space="preserve">ATCTGGAAGRCCACTATTGAT </w:t>
            </w:r>
          </w:p>
          <w:p w14:paraId="2E697CB6" w14:textId="2E211758" w:rsidR="00FF20D8" w:rsidRPr="00312A9C" w:rsidRDefault="009834C3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CTGCRTTCAGAGTCATAAATAC</w:t>
            </w:r>
          </w:p>
        </w:tc>
        <w:tc>
          <w:tcPr>
            <w:tcW w:w="1336" w:type="dxa"/>
            <w:vAlign w:val="center"/>
          </w:tcPr>
          <w:p w14:paraId="1FE2146E" w14:textId="79AC93CB" w:rsidR="00FF20D8" w:rsidRPr="00312A9C" w:rsidRDefault="009834C3" w:rsidP="009834C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 xml:space="preserve">[6] </w:t>
            </w:r>
          </w:p>
        </w:tc>
      </w:tr>
      <w:tr w:rsidR="007A541F" w:rsidRPr="00312A9C" w14:paraId="1D9C4285" w14:textId="77777777" w:rsidTr="00312A9C">
        <w:tc>
          <w:tcPr>
            <w:tcW w:w="1477" w:type="dxa"/>
            <w:vAlign w:val="center"/>
          </w:tcPr>
          <w:p w14:paraId="7B7B947F" w14:textId="77777777" w:rsidR="00FF20D8" w:rsidRPr="00312A9C" w:rsidRDefault="00FF20D8" w:rsidP="00FF20D8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4EFCD15C" w14:textId="1B025EDF" w:rsidR="00FF20D8" w:rsidRPr="00312A9C" w:rsidRDefault="009834C3" w:rsidP="00FF20D8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semi-nested PCR</w:t>
            </w:r>
          </w:p>
        </w:tc>
        <w:tc>
          <w:tcPr>
            <w:tcW w:w="1312" w:type="dxa"/>
            <w:vAlign w:val="center"/>
          </w:tcPr>
          <w:p w14:paraId="53F88EC3" w14:textId="358EE265" w:rsidR="00FF20D8" w:rsidRPr="00312A9C" w:rsidRDefault="009834C3" w:rsidP="00FF20D8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lt</w:t>
            </w:r>
            <w:r w:rsidRPr="00312A9C">
              <w:rPr>
                <w:rFonts w:cs="Times New Roman"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6" w:type="dxa"/>
            <w:vAlign w:val="center"/>
          </w:tcPr>
          <w:p w14:paraId="5E5030CB" w14:textId="77777777" w:rsidR="00FF20D8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B-CS-F1*</w:t>
            </w:r>
          </w:p>
          <w:p w14:paraId="53B3EA18" w14:textId="77777777" w:rsidR="009834C3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>AB-CS -R*#</w:t>
            </w:r>
          </w:p>
          <w:p w14:paraId="0189AE9A" w14:textId="37D75FBD" w:rsidR="009834C3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B-CS-F2#</w:t>
            </w:r>
          </w:p>
        </w:tc>
        <w:tc>
          <w:tcPr>
            <w:tcW w:w="3767" w:type="dxa"/>
            <w:vAlign w:val="center"/>
          </w:tcPr>
          <w:p w14:paraId="7867B72D" w14:textId="77777777" w:rsidR="00FF20D8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TTYATAGATGGRGATRAGGGC</w:t>
            </w:r>
          </w:p>
          <w:p w14:paraId="4319CC04" w14:textId="6F70479D" w:rsidR="009834C3" w:rsidRPr="009834C3" w:rsidRDefault="009834C3" w:rsidP="009834C3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 xml:space="preserve">AHCATTTCATRCCAYTGRG </w:t>
            </w:r>
          </w:p>
          <w:p w14:paraId="19FC02AB" w14:textId="5F681AC2" w:rsidR="009834C3" w:rsidRPr="00312A9C" w:rsidRDefault="009834C3" w:rsidP="009834C3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GATGGRGATRAGGGCATYCT</w:t>
            </w:r>
          </w:p>
        </w:tc>
        <w:tc>
          <w:tcPr>
            <w:tcW w:w="1336" w:type="dxa"/>
            <w:vAlign w:val="center"/>
          </w:tcPr>
          <w:p w14:paraId="73FF20DA" w14:textId="0DFD72D1" w:rsidR="00FF20D8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>[</w:t>
            </w:r>
            <w:r w:rsidRPr="00312A9C">
              <w:rPr>
                <w:rFonts w:cs="Times New Roman"/>
                <w:color w:val="000000"/>
                <w:sz w:val="18"/>
                <w:szCs w:val="18"/>
              </w:rPr>
              <w:t>7</w:t>
            </w:r>
            <w:r w:rsidRPr="009834C3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</w:tc>
      </w:tr>
      <w:tr w:rsidR="007A541F" w:rsidRPr="00312A9C" w14:paraId="7433293D" w14:textId="77777777" w:rsidTr="00312A9C">
        <w:tc>
          <w:tcPr>
            <w:tcW w:w="1477" w:type="dxa"/>
            <w:vAlign w:val="center"/>
          </w:tcPr>
          <w:p w14:paraId="52E004D8" w14:textId="5C1455FF" w:rsidR="00FF20D8" w:rsidRPr="00312A9C" w:rsidRDefault="009834C3" w:rsidP="00FF20D8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apra</w:t>
            </w:r>
            <w:proofErr w:type="spellEnd"/>
          </w:p>
        </w:tc>
        <w:tc>
          <w:tcPr>
            <w:tcW w:w="1075" w:type="dxa"/>
            <w:vAlign w:val="center"/>
          </w:tcPr>
          <w:p w14:paraId="7726C6FB" w14:textId="341733FA" w:rsidR="00FF20D8" w:rsidRPr="00312A9C" w:rsidRDefault="009834C3" w:rsidP="00FF20D8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nested PCR</w:t>
            </w:r>
          </w:p>
        </w:tc>
        <w:tc>
          <w:tcPr>
            <w:tcW w:w="1312" w:type="dxa"/>
            <w:vAlign w:val="center"/>
          </w:tcPr>
          <w:p w14:paraId="25AC7655" w14:textId="1888D6C4" w:rsidR="00FF20D8" w:rsidRPr="00312A9C" w:rsidRDefault="009834C3" w:rsidP="00FF20D8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ro</w:t>
            </w:r>
            <w:r w:rsidRPr="00312A9C">
              <w:rPr>
                <w:rFonts w:cs="Times New Roman"/>
                <w:color w:val="000000"/>
                <w:sz w:val="18"/>
                <w:szCs w:val="18"/>
              </w:rPr>
              <w:t>EL</w:t>
            </w:r>
            <w:proofErr w:type="spellEnd"/>
          </w:p>
        </w:tc>
        <w:tc>
          <w:tcPr>
            <w:tcW w:w="1806" w:type="dxa"/>
            <w:vAlign w:val="center"/>
          </w:tcPr>
          <w:p w14:paraId="55FF1929" w14:textId="77777777" w:rsidR="00FF20D8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>Ac gro-ELF1*</w:t>
            </w:r>
          </w:p>
          <w:p w14:paraId="0C041B1E" w14:textId="77777777" w:rsidR="009834C3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>Ac gro-ELR3*</w:t>
            </w:r>
          </w:p>
          <w:p w14:paraId="069273D7" w14:textId="77777777" w:rsidR="009834C3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>Ac gro-ELF2#</w:t>
            </w:r>
          </w:p>
          <w:p w14:paraId="64446B20" w14:textId="3B72BAAD" w:rsidR="009834C3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c gro-ELR2#</w:t>
            </w:r>
          </w:p>
        </w:tc>
        <w:tc>
          <w:tcPr>
            <w:tcW w:w="3767" w:type="dxa"/>
            <w:vAlign w:val="center"/>
          </w:tcPr>
          <w:p w14:paraId="280F5715" w14:textId="23294B5E" w:rsidR="009834C3" w:rsidRPr="009834C3" w:rsidRDefault="009834C3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 xml:space="preserve">GCGAGGCGTTAGACAAGTCCATT </w:t>
            </w:r>
          </w:p>
          <w:p w14:paraId="6F8C8D94" w14:textId="76578603" w:rsidR="009834C3" w:rsidRPr="009834C3" w:rsidRDefault="009834C3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 xml:space="preserve">TCCAGAGATGCGAGCGTGTATAG </w:t>
            </w:r>
          </w:p>
          <w:p w14:paraId="7E205582" w14:textId="42A23212" w:rsidR="009834C3" w:rsidRPr="009834C3" w:rsidRDefault="009834C3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 xml:space="preserve">TGCACTGCTGGTCCAAAGGGGCT </w:t>
            </w:r>
          </w:p>
          <w:p w14:paraId="2FCE9912" w14:textId="2FCCE932" w:rsidR="00FF20D8" w:rsidRPr="00312A9C" w:rsidRDefault="009834C3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CAACTTCGCTAGAGCCGCCAACC</w:t>
            </w:r>
          </w:p>
        </w:tc>
        <w:tc>
          <w:tcPr>
            <w:tcW w:w="1336" w:type="dxa"/>
            <w:vAlign w:val="center"/>
          </w:tcPr>
          <w:p w14:paraId="23D31757" w14:textId="023D1DFC" w:rsidR="00FF20D8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>[8]</w:t>
            </w:r>
          </w:p>
        </w:tc>
      </w:tr>
      <w:tr w:rsidR="007A541F" w:rsidRPr="00312A9C" w14:paraId="65D1C7C7" w14:textId="77777777" w:rsidTr="00312A9C">
        <w:tc>
          <w:tcPr>
            <w:tcW w:w="1477" w:type="dxa"/>
            <w:vAlign w:val="center"/>
          </w:tcPr>
          <w:p w14:paraId="6B026BF7" w14:textId="77777777" w:rsidR="00FF20D8" w:rsidRPr="00312A9C" w:rsidRDefault="00FF20D8" w:rsidP="00FF20D8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56F4DC1D" w14:textId="2C963D6E" w:rsidR="00FF20D8" w:rsidRPr="00312A9C" w:rsidRDefault="009834C3" w:rsidP="000C664E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9834C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emi-nested PCR </w:t>
            </w:r>
          </w:p>
        </w:tc>
        <w:tc>
          <w:tcPr>
            <w:tcW w:w="1312" w:type="dxa"/>
            <w:vAlign w:val="center"/>
          </w:tcPr>
          <w:p w14:paraId="0AAD2845" w14:textId="621BB43B" w:rsidR="00FF20D8" w:rsidRPr="00312A9C" w:rsidRDefault="009834C3" w:rsidP="00FF20D8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9834C3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glt</w:t>
            </w:r>
            <w:r w:rsidRPr="009834C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</w:t>
            </w:r>
            <w:proofErr w:type="spellEnd"/>
          </w:p>
        </w:tc>
        <w:tc>
          <w:tcPr>
            <w:tcW w:w="1806" w:type="dxa"/>
            <w:vAlign w:val="center"/>
          </w:tcPr>
          <w:p w14:paraId="01FCCAB1" w14:textId="77777777" w:rsidR="00FF20D8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>AC-CS-F1*</w:t>
            </w:r>
          </w:p>
          <w:p w14:paraId="5CC0A3F6" w14:textId="77777777" w:rsidR="009834C3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>AC-CS -R*#</w:t>
            </w:r>
          </w:p>
          <w:p w14:paraId="2FEE897A" w14:textId="3F8BB948" w:rsidR="009834C3" w:rsidRPr="00312A9C" w:rsidRDefault="009834C3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>AC-CS-F2#</w:t>
            </w:r>
          </w:p>
        </w:tc>
        <w:tc>
          <w:tcPr>
            <w:tcW w:w="3767" w:type="dxa"/>
            <w:vAlign w:val="center"/>
          </w:tcPr>
          <w:p w14:paraId="2CD47A54" w14:textId="315FB4E6" w:rsidR="009834C3" w:rsidRPr="009834C3" w:rsidRDefault="009834C3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 xml:space="preserve">ATGATCCGGGGTTCCTGTC </w:t>
            </w:r>
          </w:p>
          <w:p w14:paraId="6E65BE28" w14:textId="2067E256" w:rsidR="009834C3" w:rsidRPr="009834C3" w:rsidRDefault="009834C3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 xml:space="preserve">TACAATACCGGAGTAAAAGT </w:t>
            </w:r>
          </w:p>
          <w:p w14:paraId="6D1CDFD0" w14:textId="7191C252" w:rsidR="00FF20D8" w:rsidRPr="00312A9C" w:rsidRDefault="009834C3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>TGCAGGTCTGAGATAACCT</w:t>
            </w:r>
          </w:p>
        </w:tc>
        <w:tc>
          <w:tcPr>
            <w:tcW w:w="1336" w:type="dxa"/>
            <w:vAlign w:val="center"/>
          </w:tcPr>
          <w:p w14:paraId="07C32E3E" w14:textId="3816D5AB" w:rsidR="00FF20D8" w:rsidRPr="00312A9C" w:rsidRDefault="009834C3" w:rsidP="00312A9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9834C3">
              <w:rPr>
                <w:rFonts w:cs="Times New Roman"/>
                <w:color w:val="000000"/>
                <w:sz w:val="18"/>
                <w:szCs w:val="18"/>
              </w:rPr>
              <w:t xml:space="preserve">[5] </w:t>
            </w:r>
          </w:p>
        </w:tc>
      </w:tr>
      <w:tr w:rsidR="007A541F" w:rsidRPr="00312A9C" w14:paraId="3CA324B7" w14:textId="77777777" w:rsidTr="00312A9C">
        <w:tc>
          <w:tcPr>
            <w:tcW w:w="1477" w:type="dxa"/>
            <w:vAlign w:val="center"/>
          </w:tcPr>
          <w:p w14:paraId="02EB5457" w14:textId="15CC6814" w:rsidR="00FF20D8" w:rsidRPr="00312A9C" w:rsidRDefault="000C664E" w:rsidP="00FF20D8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arginale</w:t>
            </w:r>
            <w:proofErr w:type="spellEnd"/>
          </w:p>
        </w:tc>
        <w:tc>
          <w:tcPr>
            <w:tcW w:w="1075" w:type="dxa"/>
            <w:vAlign w:val="center"/>
          </w:tcPr>
          <w:p w14:paraId="190F4F65" w14:textId="6A35CA13" w:rsidR="00FF20D8" w:rsidRPr="00312A9C" w:rsidRDefault="000C664E" w:rsidP="000C664E">
            <w:pPr>
              <w:spacing w:before="0" w:after="0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0C664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emi-nested PCR </w:t>
            </w:r>
          </w:p>
        </w:tc>
        <w:tc>
          <w:tcPr>
            <w:tcW w:w="1312" w:type="dxa"/>
            <w:vAlign w:val="center"/>
          </w:tcPr>
          <w:p w14:paraId="7B659B99" w14:textId="411F5612" w:rsidR="00FF20D8" w:rsidRPr="00312A9C" w:rsidRDefault="000C664E" w:rsidP="00FF20D8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312A9C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gro</w:t>
            </w:r>
            <w:r w:rsidRPr="00312A9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L</w:t>
            </w:r>
            <w:proofErr w:type="spellEnd"/>
          </w:p>
        </w:tc>
        <w:tc>
          <w:tcPr>
            <w:tcW w:w="1806" w:type="dxa"/>
            <w:vAlign w:val="center"/>
          </w:tcPr>
          <w:p w14:paraId="7D8727D8" w14:textId="77777777" w:rsidR="00FF20D8" w:rsidRPr="00312A9C" w:rsidRDefault="000C664E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>Am gro-ELF1*</w:t>
            </w:r>
          </w:p>
          <w:p w14:paraId="43633FA9" w14:textId="77777777" w:rsidR="000C664E" w:rsidRPr="00312A9C" w:rsidRDefault="000C664E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Am </w:t>
            </w:r>
            <w:proofErr w:type="spellStart"/>
            <w:r w:rsidRPr="000C664E">
              <w:rPr>
                <w:rFonts w:cs="Times New Roman"/>
                <w:color w:val="000000"/>
                <w:sz w:val="18"/>
                <w:szCs w:val="18"/>
              </w:rPr>
              <w:t>gro</w:t>
            </w:r>
            <w:proofErr w:type="spellEnd"/>
            <w:r w:rsidRPr="000C664E">
              <w:rPr>
                <w:rFonts w:cs="Times New Roman"/>
                <w:color w:val="000000"/>
                <w:sz w:val="18"/>
                <w:szCs w:val="18"/>
              </w:rPr>
              <w:t>-ELR*#</w:t>
            </w:r>
          </w:p>
          <w:p w14:paraId="040F3F7C" w14:textId="560867F1" w:rsidR="000C664E" w:rsidRPr="00312A9C" w:rsidRDefault="000C664E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m gro-ELF2#</w:t>
            </w:r>
          </w:p>
        </w:tc>
        <w:tc>
          <w:tcPr>
            <w:tcW w:w="3767" w:type="dxa"/>
            <w:vAlign w:val="center"/>
          </w:tcPr>
          <w:p w14:paraId="3EBC4967" w14:textId="076D03E0" w:rsidR="000C664E" w:rsidRPr="000C664E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ACATGCTCCATACTGACTGC </w:t>
            </w:r>
          </w:p>
          <w:p w14:paraId="5858C14B" w14:textId="05F64B78" w:rsidR="000C664E" w:rsidRPr="000C664E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AGATGCAAGCGTGTATAGCAG </w:t>
            </w:r>
          </w:p>
          <w:p w14:paraId="5803381C" w14:textId="41FB0555" w:rsidR="00FF20D8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GATGAGATTGCACAGGTTG</w:t>
            </w:r>
          </w:p>
        </w:tc>
        <w:tc>
          <w:tcPr>
            <w:tcW w:w="1336" w:type="dxa"/>
            <w:vAlign w:val="center"/>
          </w:tcPr>
          <w:p w14:paraId="0E8C6FA1" w14:textId="7D93EB53" w:rsidR="00FF20D8" w:rsidRPr="00312A9C" w:rsidRDefault="000C664E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>[8]</w:t>
            </w:r>
          </w:p>
        </w:tc>
      </w:tr>
      <w:tr w:rsidR="007A541F" w:rsidRPr="00312A9C" w14:paraId="2BA0EABF" w14:textId="77777777" w:rsidTr="00312A9C">
        <w:tc>
          <w:tcPr>
            <w:tcW w:w="1477" w:type="dxa"/>
            <w:vAlign w:val="center"/>
          </w:tcPr>
          <w:p w14:paraId="0D19E34C" w14:textId="77777777" w:rsidR="00FF20D8" w:rsidRPr="00312A9C" w:rsidRDefault="00FF20D8" w:rsidP="00FF20D8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353180F9" w14:textId="50499EF2" w:rsidR="00FF20D8" w:rsidRPr="00312A9C" w:rsidRDefault="000C664E" w:rsidP="00FF20D8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semi-nested PCR</w:t>
            </w:r>
          </w:p>
        </w:tc>
        <w:tc>
          <w:tcPr>
            <w:tcW w:w="1312" w:type="dxa"/>
            <w:vAlign w:val="center"/>
          </w:tcPr>
          <w:p w14:paraId="472DAA4C" w14:textId="5829C934" w:rsidR="00FF20D8" w:rsidRPr="00312A9C" w:rsidRDefault="000C664E" w:rsidP="00FF20D8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lt</w:t>
            </w:r>
            <w:r w:rsidRPr="00312A9C">
              <w:rPr>
                <w:rFonts w:cs="Times New Roman"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6" w:type="dxa"/>
            <w:vAlign w:val="center"/>
          </w:tcPr>
          <w:p w14:paraId="3E3CBD8A" w14:textId="77777777" w:rsidR="00FF20D8" w:rsidRPr="00312A9C" w:rsidRDefault="000C664E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M-CS-F1*</w:t>
            </w:r>
          </w:p>
          <w:p w14:paraId="436064D9" w14:textId="77777777" w:rsidR="000C664E" w:rsidRPr="00312A9C" w:rsidRDefault="000C664E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M-CS -R*#</w:t>
            </w:r>
          </w:p>
          <w:p w14:paraId="3DEAF748" w14:textId="35B1C1AC" w:rsidR="000C664E" w:rsidRPr="00312A9C" w:rsidRDefault="000C664E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M-CS-F2#</w:t>
            </w:r>
          </w:p>
        </w:tc>
        <w:tc>
          <w:tcPr>
            <w:tcW w:w="3767" w:type="dxa"/>
            <w:vAlign w:val="center"/>
          </w:tcPr>
          <w:p w14:paraId="06C1D05A" w14:textId="77777777" w:rsidR="000C664E" w:rsidRPr="000C664E" w:rsidRDefault="000C664E" w:rsidP="000C664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TGGTAGAAAAAGCGATTTTAG </w:t>
            </w:r>
          </w:p>
          <w:p w14:paraId="0D9A489D" w14:textId="77777777" w:rsidR="00FF20D8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CCGGTATAAAGTTGGCGT</w:t>
            </w:r>
          </w:p>
          <w:p w14:paraId="7A1D5E8B" w14:textId="37DA1233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TAAGCTTGCCCGTTATGC</w:t>
            </w:r>
          </w:p>
        </w:tc>
        <w:tc>
          <w:tcPr>
            <w:tcW w:w="1336" w:type="dxa"/>
            <w:vAlign w:val="center"/>
          </w:tcPr>
          <w:p w14:paraId="53C0EF15" w14:textId="64319F2D" w:rsidR="00FF20D8" w:rsidRPr="00312A9C" w:rsidRDefault="000C664E" w:rsidP="008C5835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[2]</w:t>
            </w:r>
          </w:p>
        </w:tc>
      </w:tr>
      <w:tr w:rsidR="000C664E" w:rsidRPr="00312A9C" w14:paraId="411CF86D" w14:textId="77777777" w:rsidTr="00312A9C">
        <w:tc>
          <w:tcPr>
            <w:tcW w:w="1477" w:type="dxa"/>
            <w:vAlign w:val="center"/>
          </w:tcPr>
          <w:p w14:paraId="76D24BA7" w14:textId="316852F0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Ehrlichia</w:t>
            </w:r>
            <w:proofErr w:type="spellEnd"/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12A9C">
              <w:rPr>
                <w:rFonts w:cs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075" w:type="dxa"/>
            <w:vAlign w:val="center"/>
          </w:tcPr>
          <w:p w14:paraId="7CAD4F28" w14:textId="54893643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semi-nested PCR</w:t>
            </w:r>
          </w:p>
        </w:tc>
        <w:tc>
          <w:tcPr>
            <w:tcW w:w="1312" w:type="dxa"/>
            <w:vAlign w:val="center"/>
          </w:tcPr>
          <w:p w14:paraId="1FC2BDB9" w14:textId="307324BB" w:rsidR="000C664E" w:rsidRPr="00312A9C" w:rsidRDefault="000C664E" w:rsidP="000C664E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8C5835">
              <w:rPr>
                <w:rFonts w:cs="Times New Roman"/>
                <w:i/>
                <w:iCs/>
                <w:sz w:val="18"/>
                <w:szCs w:val="18"/>
              </w:rPr>
              <w:t>rrs</w:t>
            </w:r>
            <w:proofErr w:type="spellEnd"/>
            <w:r w:rsidRPr="008C583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8C5835">
              <w:rPr>
                <w:rFonts w:cs="Times New Roman"/>
                <w:sz w:val="18"/>
                <w:szCs w:val="18"/>
              </w:rPr>
              <w:t>fragment 1</w:t>
            </w:r>
            <w:r w:rsidRPr="008C583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06" w:type="dxa"/>
            <w:vAlign w:val="center"/>
          </w:tcPr>
          <w:p w14:paraId="39579637" w14:textId="77777777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>16S-Qian-F1*#</w:t>
            </w:r>
          </w:p>
          <w:p w14:paraId="5C70EDB7" w14:textId="77777777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>16S-Qian-R1*</w:t>
            </w:r>
          </w:p>
          <w:p w14:paraId="0CF5365B" w14:textId="72980CA9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16S-Qian-R2#</w:t>
            </w:r>
          </w:p>
        </w:tc>
        <w:tc>
          <w:tcPr>
            <w:tcW w:w="3767" w:type="dxa"/>
            <w:vAlign w:val="center"/>
          </w:tcPr>
          <w:p w14:paraId="4B075EA7" w14:textId="01B72450" w:rsidR="000C664E" w:rsidRPr="000C664E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TTGAGAGTTTGATCCTGGCTCAG </w:t>
            </w:r>
          </w:p>
          <w:p w14:paraId="74C71B2F" w14:textId="4B47CEF1" w:rsidR="000C664E" w:rsidRPr="000C664E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ATATTCCCCACTGCTGCCTC </w:t>
            </w:r>
          </w:p>
          <w:p w14:paraId="3632F3DC" w14:textId="4DF607DA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GTTCCAGTGTGGCTGATCGT</w:t>
            </w:r>
          </w:p>
        </w:tc>
        <w:tc>
          <w:tcPr>
            <w:tcW w:w="1336" w:type="dxa"/>
            <w:vAlign w:val="center"/>
          </w:tcPr>
          <w:p w14:paraId="5BC21E9B" w14:textId="77777777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0C664E" w:rsidRPr="00312A9C" w14:paraId="1CAEF7E2" w14:textId="77777777" w:rsidTr="00312A9C">
        <w:tc>
          <w:tcPr>
            <w:tcW w:w="1477" w:type="dxa"/>
            <w:vAlign w:val="center"/>
          </w:tcPr>
          <w:p w14:paraId="0F8ADA38" w14:textId="77777777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5CE252E2" w14:textId="77777777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2" w:type="dxa"/>
            <w:vAlign w:val="center"/>
          </w:tcPr>
          <w:p w14:paraId="71929F4F" w14:textId="4C54E17D" w:rsidR="000C664E" w:rsidRPr="00312A9C" w:rsidRDefault="000C664E" w:rsidP="000C664E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8C5835">
              <w:rPr>
                <w:rFonts w:cs="Times New Roman"/>
                <w:i/>
                <w:iCs/>
                <w:sz w:val="18"/>
                <w:szCs w:val="18"/>
              </w:rPr>
              <w:t>rrs</w:t>
            </w:r>
            <w:proofErr w:type="spellEnd"/>
            <w:r w:rsidRPr="008C5835">
              <w:rPr>
                <w:rFonts w:cs="Times New Roman"/>
                <w:sz w:val="18"/>
                <w:szCs w:val="18"/>
              </w:rPr>
              <w:t xml:space="preserve"> fragment 2</w:t>
            </w:r>
          </w:p>
        </w:tc>
        <w:tc>
          <w:tcPr>
            <w:tcW w:w="1806" w:type="dxa"/>
            <w:vAlign w:val="center"/>
          </w:tcPr>
          <w:p w14:paraId="4D56D3DD" w14:textId="77777777" w:rsidR="000C664E" w:rsidRPr="000C664E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Echaff-rrs-F1* </w:t>
            </w:r>
          </w:p>
          <w:p w14:paraId="170A96BC" w14:textId="77777777" w:rsidR="000C664E" w:rsidRPr="000C664E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Echaff-rrs-R1* </w:t>
            </w:r>
          </w:p>
          <w:p w14:paraId="1A0F801C" w14:textId="77777777" w:rsidR="000C664E" w:rsidRPr="00312A9C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>Echaff-rrs-F2#</w:t>
            </w:r>
          </w:p>
          <w:p w14:paraId="20F69987" w14:textId="5E0E73A4" w:rsidR="000C664E" w:rsidRPr="00312A9C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Echaff-rrs-R2# </w:t>
            </w:r>
          </w:p>
        </w:tc>
        <w:tc>
          <w:tcPr>
            <w:tcW w:w="3767" w:type="dxa"/>
            <w:vAlign w:val="center"/>
          </w:tcPr>
          <w:p w14:paraId="624B61C4" w14:textId="77777777" w:rsidR="000C664E" w:rsidRPr="000C664E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CAAGCCTAACACATGCAAGTC </w:t>
            </w:r>
          </w:p>
          <w:p w14:paraId="37375F2F" w14:textId="75C8FA90" w:rsidR="000C664E" w:rsidRPr="00312A9C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GTCACTAACCCAACCTTAAATG </w:t>
            </w:r>
          </w:p>
          <w:p w14:paraId="1CC80C51" w14:textId="1992FE6D" w:rsidR="000C664E" w:rsidRPr="000C664E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ATAATTGTTAGTGGCAGACGG </w:t>
            </w:r>
          </w:p>
          <w:p w14:paraId="2F6CA563" w14:textId="147D582E" w:rsidR="000C664E" w:rsidRPr="00312A9C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GCTTCGAGTTAAGCCAATTC</w:t>
            </w:r>
          </w:p>
        </w:tc>
        <w:tc>
          <w:tcPr>
            <w:tcW w:w="1336" w:type="dxa"/>
            <w:vAlign w:val="center"/>
          </w:tcPr>
          <w:p w14:paraId="76119C88" w14:textId="3DCA7715" w:rsidR="000C664E" w:rsidRPr="00312A9C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>[9]</w:t>
            </w:r>
          </w:p>
        </w:tc>
      </w:tr>
      <w:tr w:rsidR="000C664E" w:rsidRPr="00312A9C" w14:paraId="233FF326" w14:textId="77777777" w:rsidTr="00312A9C">
        <w:tc>
          <w:tcPr>
            <w:tcW w:w="1477" w:type="dxa"/>
            <w:vAlign w:val="center"/>
          </w:tcPr>
          <w:p w14:paraId="7BD8662A" w14:textId="77777777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37D44D40" w14:textId="77777777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2" w:type="dxa"/>
            <w:vAlign w:val="center"/>
          </w:tcPr>
          <w:p w14:paraId="66A461B2" w14:textId="0B0CDD1D" w:rsidR="000C664E" w:rsidRPr="00312A9C" w:rsidRDefault="000C664E" w:rsidP="000C664E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8C5835">
              <w:rPr>
                <w:rFonts w:cs="Times New Roman"/>
                <w:i/>
                <w:iCs/>
                <w:sz w:val="18"/>
                <w:szCs w:val="18"/>
              </w:rPr>
              <w:t>rrs</w:t>
            </w:r>
            <w:proofErr w:type="spellEnd"/>
            <w:r w:rsidRPr="008C583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8C5835">
              <w:rPr>
                <w:rFonts w:cs="Times New Roman"/>
                <w:sz w:val="18"/>
                <w:szCs w:val="18"/>
              </w:rPr>
              <w:t xml:space="preserve">fragment </w:t>
            </w:r>
            <w:r w:rsidRPr="00312A9C">
              <w:rPr>
                <w:rFonts w:cs="Times New Roman"/>
                <w:sz w:val="18"/>
                <w:szCs w:val="18"/>
              </w:rPr>
              <w:t>3</w:t>
            </w:r>
            <w:r w:rsidRPr="008C583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06" w:type="dxa"/>
            <w:vAlign w:val="center"/>
          </w:tcPr>
          <w:p w14:paraId="26A52534" w14:textId="77777777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>16S-Hou-F1*</w:t>
            </w:r>
          </w:p>
          <w:p w14:paraId="208DFD2B" w14:textId="77777777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>16S-Hou-F2#</w:t>
            </w:r>
          </w:p>
          <w:p w14:paraId="4B44D483" w14:textId="47BFA6DD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16S-Hou-R*#</w:t>
            </w:r>
          </w:p>
        </w:tc>
        <w:tc>
          <w:tcPr>
            <w:tcW w:w="3767" w:type="dxa"/>
            <w:vAlign w:val="center"/>
          </w:tcPr>
          <w:p w14:paraId="63B84989" w14:textId="2FE9F8BE" w:rsidR="00312A9C" w:rsidRPr="000C664E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AAAAGTTGTCTCAGTTCGGA </w:t>
            </w:r>
          </w:p>
          <w:p w14:paraId="7CAFE2E5" w14:textId="5F9DEF81" w:rsidR="00312A9C" w:rsidRPr="00312A9C" w:rsidRDefault="00312A9C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TTGTCTCAGTTCGGATTGTT </w:t>
            </w:r>
          </w:p>
          <w:p w14:paraId="2A99802E" w14:textId="3DF8610C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AAGGAGGTAATCCAGCCG</w:t>
            </w:r>
          </w:p>
        </w:tc>
        <w:tc>
          <w:tcPr>
            <w:tcW w:w="1336" w:type="dxa"/>
            <w:vAlign w:val="center"/>
          </w:tcPr>
          <w:p w14:paraId="5DD72F57" w14:textId="77777777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0C664E" w:rsidRPr="00312A9C" w14:paraId="665EE3D5" w14:textId="77777777" w:rsidTr="00312A9C">
        <w:tc>
          <w:tcPr>
            <w:tcW w:w="1477" w:type="dxa"/>
            <w:vAlign w:val="center"/>
          </w:tcPr>
          <w:p w14:paraId="63D74D17" w14:textId="77777777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55B56317" w14:textId="4E83FDC8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semi-nested PCR</w:t>
            </w:r>
          </w:p>
        </w:tc>
        <w:tc>
          <w:tcPr>
            <w:tcW w:w="1312" w:type="dxa"/>
            <w:vAlign w:val="center"/>
          </w:tcPr>
          <w:p w14:paraId="2AA74D3D" w14:textId="38ABB859" w:rsidR="000C664E" w:rsidRPr="00312A9C" w:rsidRDefault="000C664E" w:rsidP="000C664E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lt</w:t>
            </w:r>
            <w:r w:rsidRPr="00312A9C">
              <w:rPr>
                <w:rFonts w:cs="Times New Roman"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06" w:type="dxa"/>
            <w:vAlign w:val="center"/>
          </w:tcPr>
          <w:p w14:paraId="340BB35D" w14:textId="77777777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Ehrlichia-gltA-F1*</w:t>
            </w:r>
          </w:p>
          <w:p w14:paraId="049DE462" w14:textId="77777777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Ehrlichia-gltA-F2*#</w:t>
            </w:r>
          </w:p>
          <w:p w14:paraId="6F4AD581" w14:textId="66EDD2EB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12A9C">
              <w:rPr>
                <w:rFonts w:cs="Times New Roman"/>
                <w:color w:val="000000"/>
                <w:sz w:val="18"/>
                <w:szCs w:val="18"/>
              </w:rPr>
              <w:t>Ehrlichia</w:t>
            </w:r>
            <w:proofErr w:type="spellEnd"/>
            <w:r w:rsidRPr="00312A9C">
              <w:rPr>
                <w:rFonts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312A9C">
              <w:rPr>
                <w:rFonts w:cs="Times New Roman"/>
                <w:color w:val="000000"/>
                <w:sz w:val="18"/>
                <w:szCs w:val="18"/>
              </w:rPr>
              <w:t>gltA</w:t>
            </w:r>
            <w:proofErr w:type="spellEnd"/>
            <w:r w:rsidRPr="00312A9C">
              <w:rPr>
                <w:rFonts w:cs="Times New Roman"/>
                <w:color w:val="000000"/>
                <w:sz w:val="18"/>
                <w:szCs w:val="18"/>
              </w:rPr>
              <w:t>-R*</w:t>
            </w:r>
          </w:p>
        </w:tc>
        <w:tc>
          <w:tcPr>
            <w:tcW w:w="3767" w:type="dxa"/>
            <w:vAlign w:val="center"/>
          </w:tcPr>
          <w:p w14:paraId="394D101D" w14:textId="77777777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CAGGHTTTATGTCWACTGCTGCT</w:t>
            </w:r>
          </w:p>
          <w:p w14:paraId="3947BC63" w14:textId="77777777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TTATGTCWACTGCTGCTTGTGA</w:t>
            </w:r>
          </w:p>
          <w:p w14:paraId="24EDA67C" w14:textId="009DCA47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TAYAAYTGACGWGGACGACAT</w:t>
            </w:r>
          </w:p>
        </w:tc>
        <w:tc>
          <w:tcPr>
            <w:tcW w:w="1336" w:type="dxa"/>
            <w:vAlign w:val="center"/>
          </w:tcPr>
          <w:p w14:paraId="4C1896D2" w14:textId="423068E7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[10]</w:t>
            </w:r>
          </w:p>
        </w:tc>
      </w:tr>
      <w:tr w:rsidR="000C664E" w:rsidRPr="00312A9C" w14:paraId="53C3C039" w14:textId="77777777" w:rsidTr="00312A9C">
        <w:tc>
          <w:tcPr>
            <w:tcW w:w="1477" w:type="dxa"/>
            <w:vAlign w:val="center"/>
          </w:tcPr>
          <w:p w14:paraId="13DF068F" w14:textId="77777777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6E0B59EA" w14:textId="63F1BDB8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  <w:r w:rsidRPr="000C664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emi-nested PCR </w:t>
            </w:r>
          </w:p>
        </w:tc>
        <w:tc>
          <w:tcPr>
            <w:tcW w:w="1312" w:type="dxa"/>
            <w:vAlign w:val="center"/>
          </w:tcPr>
          <w:p w14:paraId="4485482A" w14:textId="4C0824AB" w:rsidR="000C664E" w:rsidRPr="00312A9C" w:rsidRDefault="000C664E" w:rsidP="000C664E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312A9C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gro</w:t>
            </w:r>
            <w:r w:rsidRPr="00312A9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L</w:t>
            </w:r>
            <w:proofErr w:type="spellEnd"/>
          </w:p>
        </w:tc>
        <w:tc>
          <w:tcPr>
            <w:tcW w:w="1806" w:type="dxa"/>
            <w:vAlign w:val="center"/>
          </w:tcPr>
          <w:p w14:paraId="14D0E320" w14:textId="77777777" w:rsidR="000C664E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>Ehr-groEL-F1*</w:t>
            </w:r>
          </w:p>
          <w:p w14:paraId="0E07C16B" w14:textId="77777777" w:rsidR="00312A9C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>Ehr-groEL-R1*#</w:t>
            </w:r>
          </w:p>
          <w:p w14:paraId="482E4B4C" w14:textId="14A18C30" w:rsidR="00312A9C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Ehr-groEL-F2#</w:t>
            </w:r>
          </w:p>
        </w:tc>
        <w:tc>
          <w:tcPr>
            <w:tcW w:w="3767" w:type="dxa"/>
            <w:vAlign w:val="center"/>
          </w:tcPr>
          <w:p w14:paraId="7FF09ED8" w14:textId="48BF2305" w:rsidR="000C664E" w:rsidRPr="000C664E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TGGGCTGGYAATGAAATTGA </w:t>
            </w:r>
          </w:p>
          <w:p w14:paraId="4D0ACB90" w14:textId="4073479F" w:rsidR="000C664E" w:rsidRPr="000C664E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 xml:space="preserve">TCAACAGCAGCTCTAGTTG </w:t>
            </w:r>
          </w:p>
          <w:p w14:paraId="330B8CDC" w14:textId="3E711E3B" w:rsidR="000C664E" w:rsidRPr="00312A9C" w:rsidRDefault="000C664E" w:rsidP="00312A9C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ACATGGCAAATGTAGTTGT</w:t>
            </w:r>
          </w:p>
        </w:tc>
        <w:tc>
          <w:tcPr>
            <w:tcW w:w="1336" w:type="dxa"/>
            <w:vAlign w:val="center"/>
          </w:tcPr>
          <w:p w14:paraId="5D279D20" w14:textId="7C3FD290" w:rsidR="000C664E" w:rsidRPr="00312A9C" w:rsidRDefault="000C664E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0C664E">
              <w:rPr>
                <w:rFonts w:cs="Times New Roman"/>
                <w:color w:val="000000"/>
                <w:sz w:val="18"/>
                <w:szCs w:val="18"/>
              </w:rPr>
              <w:t>[9]</w:t>
            </w:r>
          </w:p>
        </w:tc>
      </w:tr>
      <w:tr w:rsidR="000C664E" w:rsidRPr="00312A9C" w14:paraId="37E73BB5" w14:textId="77777777" w:rsidTr="00312A9C">
        <w:tc>
          <w:tcPr>
            <w:tcW w:w="1477" w:type="dxa"/>
            <w:vAlign w:val="center"/>
          </w:tcPr>
          <w:p w14:paraId="47033015" w14:textId="77777777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60586893" w14:textId="723D15C8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  <w:r w:rsidRPr="000C664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emi-nested PCR </w:t>
            </w:r>
          </w:p>
        </w:tc>
        <w:tc>
          <w:tcPr>
            <w:tcW w:w="1312" w:type="dxa"/>
            <w:vAlign w:val="center"/>
          </w:tcPr>
          <w:p w14:paraId="3AB0AC2A" w14:textId="060BEB14" w:rsidR="000C664E" w:rsidRPr="00312A9C" w:rsidRDefault="000C664E" w:rsidP="000C664E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312A9C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fts</w:t>
            </w:r>
            <w:r w:rsidRPr="00312A9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Z</w:t>
            </w:r>
            <w:proofErr w:type="spellEnd"/>
          </w:p>
        </w:tc>
        <w:tc>
          <w:tcPr>
            <w:tcW w:w="1806" w:type="dxa"/>
            <w:vAlign w:val="center"/>
          </w:tcPr>
          <w:p w14:paraId="154D24B1" w14:textId="77777777" w:rsidR="000C664E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12A9C">
              <w:rPr>
                <w:rFonts w:cs="Times New Roman"/>
                <w:color w:val="000000"/>
                <w:sz w:val="18"/>
                <w:szCs w:val="18"/>
              </w:rPr>
              <w:t>Eh_ftsZ</w:t>
            </w:r>
            <w:proofErr w:type="spellEnd"/>
            <w:r w:rsidRPr="00312A9C">
              <w:rPr>
                <w:rFonts w:cs="Times New Roman"/>
                <w:color w:val="000000"/>
                <w:sz w:val="18"/>
                <w:szCs w:val="18"/>
              </w:rPr>
              <w:t xml:space="preserve"> 703 R1*</w:t>
            </w:r>
          </w:p>
          <w:p w14:paraId="2858AD02" w14:textId="77777777" w:rsidR="00312A9C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12A9C">
              <w:rPr>
                <w:rFonts w:cs="Times New Roman"/>
                <w:color w:val="000000"/>
                <w:sz w:val="18"/>
                <w:szCs w:val="18"/>
              </w:rPr>
              <w:t>Eh_ftsZ</w:t>
            </w:r>
            <w:proofErr w:type="spellEnd"/>
            <w:r w:rsidRPr="00312A9C">
              <w:rPr>
                <w:rFonts w:cs="Times New Roman"/>
                <w:color w:val="000000"/>
                <w:sz w:val="18"/>
                <w:szCs w:val="18"/>
              </w:rPr>
              <w:t xml:space="preserve"> 313 F*#</w:t>
            </w:r>
          </w:p>
          <w:p w14:paraId="26C99C27" w14:textId="154A8E22" w:rsidR="00312A9C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12A9C">
              <w:rPr>
                <w:rFonts w:cs="Times New Roman"/>
                <w:color w:val="000000"/>
                <w:sz w:val="18"/>
                <w:szCs w:val="18"/>
              </w:rPr>
              <w:t>Eh_ftsZ</w:t>
            </w:r>
            <w:proofErr w:type="spellEnd"/>
            <w:r w:rsidRPr="00312A9C">
              <w:rPr>
                <w:rFonts w:cs="Times New Roman"/>
                <w:color w:val="000000"/>
                <w:sz w:val="18"/>
                <w:szCs w:val="18"/>
              </w:rPr>
              <w:t xml:space="preserve"> 679 R2#</w:t>
            </w:r>
          </w:p>
        </w:tc>
        <w:tc>
          <w:tcPr>
            <w:tcW w:w="3767" w:type="dxa"/>
            <w:vAlign w:val="center"/>
          </w:tcPr>
          <w:p w14:paraId="01FDDCDB" w14:textId="77777777" w:rsidR="000C664E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CWGCTTCTCCTGTRCCCATCAT</w:t>
            </w:r>
          </w:p>
          <w:p w14:paraId="5BF362D5" w14:textId="77777777" w:rsidR="00312A9C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ACTGCYGGAATGGGTGGWGGA</w:t>
            </w:r>
          </w:p>
          <w:p w14:paraId="1F78564B" w14:textId="1D212172" w:rsidR="00312A9C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TTTRCCCATYTCRCTCATTATTGC</w:t>
            </w:r>
          </w:p>
        </w:tc>
        <w:tc>
          <w:tcPr>
            <w:tcW w:w="1336" w:type="dxa"/>
            <w:vAlign w:val="center"/>
          </w:tcPr>
          <w:p w14:paraId="669331B8" w14:textId="3DBC42CD" w:rsidR="000C664E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[11]</w:t>
            </w:r>
          </w:p>
        </w:tc>
      </w:tr>
      <w:tr w:rsidR="000C664E" w:rsidRPr="00312A9C" w14:paraId="0F68A01B" w14:textId="77777777" w:rsidTr="00312A9C">
        <w:tc>
          <w:tcPr>
            <w:tcW w:w="1477" w:type="dxa"/>
            <w:vAlign w:val="center"/>
          </w:tcPr>
          <w:p w14:paraId="1EAAE5C1" w14:textId="77777777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1D3CD9F5" w14:textId="52DF4B77" w:rsidR="000C664E" w:rsidRPr="00312A9C" w:rsidRDefault="000C664E" w:rsidP="000C664E">
            <w:pPr>
              <w:jc w:val="both"/>
              <w:rPr>
                <w:rFonts w:cs="Times New Roman"/>
                <w:sz w:val="18"/>
                <w:szCs w:val="18"/>
              </w:rPr>
            </w:pPr>
            <w:r w:rsidRPr="000C664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CR</w:t>
            </w:r>
          </w:p>
        </w:tc>
        <w:tc>
          <w:tcPr>
            <w:tcW w:w="1312" w:type="dxa"/>
            <w:vAlign w:val="center"/>
          </w:tcPr>
          <w:p w14:paraId="4282525D" w14:textId="577D4B1F" w:rsidR="000C664E" w:rsidRPr="00312A9C" w:rsidRDefault="000C664E" w:rsidP="000C664E">
            <w:pPr>
              <w:jc w:val="both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312A9C">
              <w:rPr>
                <w:rFonts w:cs="Times New Roman"/>
                <w:i/>
                <w:iCs/>
                <w:sz w:val="18"/>
                <w:szCs w:val="18"/>
                <w:lang w:eastAsia="zh-CN"/>
              </w:rPr>
              <w:t>dsb</w:t>
            </w:r>
            <w:proofErr w:type="spellEnd"/>
          </w:p>
        </w:tc>
        <w:tc>
          <w:tcPr>
            <w:tcW w:w="1806" w:type="dxa"/>
            <w:vAlign w:val="center"/>
          </w:tcPr>
          <w:p w14:paraId="3430ED0E" w14:textId="77777777" w:rsidR="000C664E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Eh-dsb-330 F</w:t>
            </w:r>
          </w:p>
          <w:p w14:paraId="1C9E82C5" w14:textId="46865841" w:rsidR="00312A9C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Eh-dsb-728 R</w:t>
            </w:r>
          </w:p>
        </w:tc>
        <w:tc>
          <w:tcPr>
            <w:tcW w:w="3767" w:type="dxa"/>
            <w:vAlign w:val="center"/>
          </w:tcPr>
          <w:p w14:paraId="1B7671DF" w14:textId="77777777" w:rsidR="000C664E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GATGATGTCTGAAGATATGAAACAAAT</w:t>
            </w:r>
          </w:p>
          <w:p w14:paraId="080B6FE6" w14:textId="43F61E8B" w:rsidR="00312A9C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CTGCTCGTCTATTTTACTTCTTAAAGT</w:t>
            </w:r>
          </w:p>
        </w:tc>
        <w:tc>
          <w:tcPr>
            <w:tcW w:w="1336" w:type="dxa"/>
            <w:vAlign w:val="center"/>
          </w:tcPr>
          <w:p w14:paraId="39D0841A" w14:textId="2043715D" w:rsidR="000C664E" w:rsidRPr="00312A9C" w:rsidRDefault="00312A9C" w:rsidP="000C664E">
            <w:pPr>
              <w:spacing w:before="0" w:after="0" w:line="360" w:lineRule="exact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color w:val="000000"/>
                <w:sz w:val="18"/>
                <w:szCs w:val="18"/>
              </w:rPr>
              <w:t>[12]</w:t>
            </w:r>
          </w:p>
        </w:tc>
      </w:tr>
    </w:tbl>
    <w:p w14:paraId="1007C8C0" w14:textId="118494D3" w:rsidR="00FF20D8" w:rsidRDefault="00312A9C" w:rsidP="00A73563">
      <w:pPr>
        <w:jc w:val="both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*Primers using in first round of nested PCR or semi-nested PCR</w:t>
      </w:r>
    </w:p>
    <w:p w14:paraId="264E2976" w14:textId="7C920957" w:rsidR="00312A9C" w:rsidRDefault="00312A9C" w:rsidP="00312A9C">
      <w:pPr>
        <w:spacing w:before="0" w:after="0"/>
        <w:rPr>
          <w:rFonts w:eastAsia="宋体" w:cs="Times New Roman"/>
          <w:color w:val="000000"/>
          <w:sz w:val="18"/>
          <w:szCs w:val="18"/>
          <w:lang w:eastAsia="zh-CN"/>
        </w:rPr>
      </w:pPr>
      <w:r w:rsidRPr="00312A9C">
        <w:rPr>
          <w:rFonts w:eastAsia="宋体" w:cs="Times New Roman"/>
          <w:color w:val="000000"/>
          <w:sz w:val="18"/>
          <w:szCs w:val="18"/>
          <w:lang w:eastAsia="zh-CN"/>
        </w:rPr>
        <w:t># Primers using in second round of</w:t>
      </w:r>
      <w:r>
        <w:rPr>
          <w:rFonts w:eastAsia="宋体" w:cs="Times New Roman"/>
          <w:color w:val="000000"/>
          <w:sz w:val="18"/>
          <w:szCs w:val="18"/>
          <w:lang w:eastAsia="zh-CN"/>
        </w:rPr>
        <w:t xml:space="preserve"> </w:t>
      </w:r>
      <w:r w:rsidRPr="00312A9C">
        <w:rPr>
          <w:rFonts w:eastAsia="宋体" w:cs="Times New Roman"/>
          <w:color w:val="000000"/>
          <w:sz w:val="18"/>
          <w:szCs w:val="18"/>
          <w:lang w:eastAsia="zh-CN"/>
        </w:rPr>
        <w:t>nested PCR or semi-nested PC</w:t>
      </w:r>
      <w:r>
        <w:rPr>
          <w:rFonts w:eastAsia="宋体" w:cs="Times New Roman"/>
          <w:color w:val="000000"/>
          <w:sz w:val="18"/>
          <w:szCs w:val="18"/>
          <w:lang w:eastAsia="zh-CN"/>
        </w:rPr>
        <w:t>R</w:t>
      </w:r>
    </w:p>
    <w:p w14:paraId="097D3FD3" w14:textId="250646D0" w:rsidR="00312A9C" w:rsidRDefault="00312A9C" w:rsidP="00312A9C">
      <w:pPr>
        <w:spacing w:before="0" w:after="0"/>
        <w:rPr>
          <w:rFonts w:eastAsia="宋体" w:cs="Times New Roman"/>
          <w:color w:val="000000"/>
          <w:sz w:val="18"/>
          <w:szCs w:val="18"/>
          <w:lang w:eastAsia="zh-CN"/>
        </w:rPr>
      </w:pPr>
    </w:p>
    <w:p w14:paraId="7CD76623" w14:textId="77777777" w:rsidR="00312A9C" w:rsidRPr="00312A9C" w:rsidRDefault="00312A9C" w:rsidP="00312A9C">
      <w:pPr>
        <w:spacing w:before="0" w:after="0"/>
        <w:rPr>
          <w:rFonts w:cs="Times New Roman"/>
          <w:szCs w:val="24"/>
        </w:rPr>
      </w:pPr>
    </w:p>
    <w:p w14:paraId="75C2B3D1" w14:textId="69537AB1" w:rsidR="00B6003B" w:rsidRDefault="00B6003B" w:rsidP="00B6003B">
      <w:pPr>
        <w:spacing w:before="0" w:after="0"/>
        <w:rPr>
          <w:rFonts w:cs="Times New Roman"/>
          <w:b/>
          <w:bCs/>
          <w:color w:val="000000"/>
          <w:szCs w:val="24"/>
        </w:rPr>
      </w:pPr>
      <w:r w:rsidRPr="00B6003B">
        <w:rPr>
          <w:rFonts w:cs="Times New Roman"/>
          <w:b/>
          <w:bCs/>
          <w:color w:val="000000"/>
          <w:szCs w:val="24"/>
        </w:rPr>
        <w:t xml:space="preserve">References </w:t>
      </w:r>
    </w:p>
    <w:p w14:paraId="4296BB5B" w14:textId="77777777" w:rsidR="00C201AF" w:rsidRPr="00B6003B" w:rsidRDefault="00C201AF" w:rsidP="00C201AF">
      <w:pPr>
        <w:spacing w:before="0" w:after="0" w:line="320" w:lineRule="exact"/>
        <w:rPr>
          <w:rFonts w:cs="Times New Roman"/>
          <w:b/>
          <w:bCs/>
          <w:color w:val="000000"/>
          <w:szCs w:val="24"/>
        </w:rPr>
      </w:pPr>
    </w:p>
    <w:p w14:paraId="4D51F046" w14:textId="2B9E70D8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1. Duron, O.; Noël, V.; McCoy, K.D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Bonazzi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, M.; Sidi-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Boumedine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K.; Morel, O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Vavre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F.; Zenner, L.; Jourdain, E.; Durand, P.; et al. The Recent Evolution of a Maternally-Inherited Endosymbiont of Ticks Led to the Emergence of the Q Fever Pathogen, Coxiella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burnetii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.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PLoS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Pathog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. 2015, 11, e1004892. </w:t>
      </w:r>
    </w:p>
    <w:p w14:paraId="5B7B7C8D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2. Guo, W.P.; Tian, J.H.; Lin, X.D.; Ni, X.B.; Chen, X.P.; Liao, Y.; Yang, S.Y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Dumler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J.S.; Holmes, E.C.; Zhang, Y.Z. Extensive genetic diversity of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Rickettsiales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</w:t>
      </w:r>
    </w:p>
    <w:p w14:paraId="2B66263C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bacteria in multiple mosquito species. Sci. Rep. 2016, 6, 38770. </w:t>
      </w:r>
    </w:p>
    <w:p w14:paraId="08D58CB0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3. Teng, Z.; Shi, Y.; Peng, Y.; Zhang, H.; Luo, X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Lun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X.; Xia, L.; You, Y.; Li, Z.; Zhang, W.; et al. Severe Case of Rickettsiosis Identified by Metagenomic </w:t>
      </w:r>
    </w:p>
    <w:p w14:paraId="0382FAF5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Sequencing, China.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Emerg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. Infect. Dis. 2021, 27, 1530–1532. </w:t>
      </w:r>
    </w:p>
    <w:p w14:paraId="52E23343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4.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Jafar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Bekloo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A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Ramzgouyan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M.R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Shirian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S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Faghihi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F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Bakhshi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H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Naseri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F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Sedaghat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M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Telmadarraiy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Z. Molecular Characterization and </w:t>
      </w:r>
    </w:p>
    <w:p w14:paraId="4AD57C43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Phylogenetic Analysis of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Anaplasma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spp. and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Ehrlichia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spp. Isolated from Various Ticks in Southeastern and Northwestern Regions of Iran. Vector Borne Zoonotic </w:t>
      </w:r>
    </w:p>
    <w:p w14:paraId="7B0CF7E5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Dis. 2018, 18, 252</w:t>
      </w:r>
      <w:r w:rsidRPr="00B6003B">
        <w:rPr>
          <w:rFonts w:ascii="宋体" w:eastAsia="宋体" w:hAnsi="宋体" w:cs="宋体" w:hint="eastAsia"/>
          <w:color w:val="000000"/>
          <w:sz w:val="21"/>
          <w:szCs w:val="21"/>
          <w:lang w:eastAsia="zh-CN"/>
        </w:rPr>
        <w:t>–</w:t>
      </w: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257. </w:t>
      </w:r>
    </w:p>
    <w:p w14:paraId="3B8EF910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5. Guo, W.P.; Huang, B.; Zhao, Q.; Xu, G.; Liu, B.; Wang, Y.H.; Zhou, E.M. Human-pathogenic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Anaplasma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spp., and Rickettsia spp. in animals in Xi</w:t>
      </w:r>
      <w:r w:rsidRPr="00B6003B">
        <w:rPr>
          <w:rFonts w:ascii="宋体" w:eastAsia="宋体" w:hAnsi="宋体" w:cs="宋体" w:hint="eastAsia"/>
          <w:color w:val="000000"/>
          <w:sz w:val="21"/>
          <w:szCs w:val="21"/>
          <w:lang w:eastAsia="zh-CN"/>
        </w:rPr>
        <w:t>’</w:t>
      </w: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an, China. </w:t>
      </w:r>
    </w:p>
    <w:p w14:paraId="76F5B1CD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PLoS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Negl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. Trop. Dis. 2018, 12, e0006916. </w:t>
      </w:r>
    </w:p>
    <w:p w14:paraId="4AB30141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6. Guo, W.P.; Wang, X.; Li, Y.N.; Xu, G.; Wang, Y.H.; Zhou, E.M.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GroEL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gene typing and genetic diversity of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Anaplasma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bovis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in ticks in Shaanxi, China. Infect. </w:t>
      </w:r>
    </w:p>
    <w:p w14:paraId="5043F726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Genet.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Evol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. J. Mol. Epidemiol.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Evol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. Genet. Infect. Dis. 2019, 74, 103927. </w:t>
      </w:r>
    </w:p>
    <w:p w14:paraId="5A6D5328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7. Guo, W.P., Tie, W.F., Meng, S., Li, D., Wang, J.L., Du, L.Y., et al. (2020). Extensive genetic diversity of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Anaplasma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bovis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in ruminants in Xi'an, China. Ticks </w:t>
      </w:r>
    </w:p>
    <w:p w14:paraId="2F1C0404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Tick Borne Dis. 11: 101477. doi:10.1016/j.ttbdis.2020.101477. </w:t>
      </w:r>
    </w:p>
    <w:p w14:paraId="60D2E92A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8.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Remesar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, S.; Prieto, A.; García-Dios, D.; López-Lorenzo, G.; Martínez-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Calabuig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N.; Díaz-Cao, J.M.; Panadero, R.; López, C.M.; Fernández, G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Díez-Baños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P.; </w:t>
      </w:r>
    </w:p>
    <w:p w14:paraId="1647D6B0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et al. Diversity of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Anaplasma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species and importance of mixed infections in roe deer from Spain.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Transbound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.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Emerg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. Dis. 2022, 69, e374</w:t>
      </w:r>
      <w:r w:rsidRPr="00B6003B">
        <w:rPr>
          <w:rFonts w:ascii="宋体" w:eastAsia="宋体" w:hAnsi="宋体" w:cs="宋体" w:hint="eastAsia"/>
          <w:color w:val="000000"/>
          <w:sz w:val="21"/>
          <w:szCs w:val="21"/>
          <w:lang w:eastAsia="zh-CN"/>
        </w:rPr>
        <w:t>–</w:t>
      </w: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e385. </w:t>
      </w:r>
    </w:p>
    <w:p w14:paraId="5D03DD07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9. Teng, Z., et al., Molecular Detection of Tick-Borne Bacterial and Protozoan Pathogens in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Haemaphysalis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longicornis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(Acari: Ixodidae) Ticks from Free-Ranging </w:t>
      </w:r>
    </w:p>
    <w:p w14:paraId="78432D22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Domestic Sheep in Hebei Province, China. Pathogens (Basel, Switzerland), 2023. 12(6). </w:t>
      </w:r>
    </w:p>
    <w:p w14:paraId="44275827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lastRenderedPageBreak/>
        <w:t xml:space="preserve">10.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Jin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X., et al., Diversity of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Rickettsiales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bacteria in five species of ticks collected from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Jinzhai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County, Anhui Province, China in 2021-2022. Frontiers In </w:t>
      </w:r>
    </w:p>
    <w:p w14:paraId="346DB21A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Microbiology, 2023. 14: p. 1141217. </w:t>
      </w:r>
    </w:p>
    <w:p w14:paraId="6F56526E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11.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Su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H.; Onoda, E.; Tai, H.; Fujita, H.; Sakabe, S.; Azuma, K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Akachi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S.; Oishi, S.; Abe, F.; Ando, S.; et al. Diversity unearthed by the estimated molecular </w:t>
      </w:r>
    </w:p>
    <w:p w14:paraId="5DA52EA2" w14:textId="77777777" w:rsidR="00B6003B" w:rsidRPr="00B6003B" w:rsidRDefault="00B6003B" w:rsidP="00C201AF">
      <w:pPr>
        <w:spacing w:before="0" w:after="0" w:line="320" w:lineRule="exact"/>
        <w:rPr>
          <w:rFonts w:ascii="宋体" w:eastAsia="宋体" w:hAnsi="宋体" w:cs="宋体"/>
          <w:szCs w:val="24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phylogeny and ecologically quantitative characteristics of uncultured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Ehrlichia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bacteria in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Haemaphysalis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ticks, Japan. Sci. Rep. 2021, 11, 687. </w:t>
      </w:r>
    </w:p>
    <w:p w14:paraId="58F1AED1" w14:textId="5EDFEFE7" w:rsidR="00DE23E8" w:rsidRDefault="00B6003B" w:rsidP="00C201AF">
      <w:pPr>
        <w:spacing w:before="0" w:after="0" w:line="320" w:lineRule="exact"/>
        <w:rPr>
          <w:rFonts w:eastAsia="宋体" w:cs="Times New Roman"/>
          <w:color w:val="000000"/>
          <w:sz w:val="21"/>
          <w:szCs w:val="21"/>
          <w:lang w:eastAsia="zh-CN"/>
        </w:rPr>
      </w:pP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12. Almeida, A.P.; Souza, T.D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Marcili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A.;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Labruna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, M.B. Novel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Ehrlichia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and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Hepatozoon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Agents Infecting the Crab-Eating Fox (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Cerdocyon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thous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 xml:space="preserve">) in Southeastern Brazil. J. Med. </w:t>
      </w:r>
      <w:proofErr w:type="spellStart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Entomol</w:t>
      </w:r>
      <w:proofErr w:type="spellEnd"/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. 2013, 50, 640</w:t>
      </w:r>
      <w:r w:rsidRPr="00B6003B">
        <w:rPr>
          <w:rFonts w:ascii="宋体" w:eastAsia="宋体" w:hAnsi="宋体" w:cs="宋体" w:hint="eastAsia"/>
          <w:color w:val="000000"/>
          <w:sz w:val="21"/>
          <w:szCs w:val="21"/>
          <w:lang w:eastAsia="zh-CN"/>
        </w:rPr>
        <w:t>–</w:t>
      </w:r>
      <w:r w:rsidRPr="00B6003B">
        <w:rPr>
          <w:rFonts w:eastAsia="宋体" w:cs="Times New Roman"/>
          <w:color w:val="000000"/>
          <w:sz w:val="21"/>
          <w:szCs w:val="21"/>
          <w:lang w:eastAsia="zh-CN"/>
        </w:rPr>
        <w:t>646.</w:t>
      </w:r>
    </w:p>
    <w:p w14:paraId="500358FE" w14:textId="448BD5DF" w:rsidR="007A541F" w:rsidRDefault="007A541F" w:rsidP="00B6003B">
      <w:pPr>
        <w:spacing w:before="0" w:after="0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4398A2B4" w14:textId="51A6B34C" w:rsidR="00C201AF" w:rsidRDefault="00C201AF" w:rsidP="00B6003B">
      <w:pPr>
        <w:spacing w:before="0" w:after="0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033957A2" w14:textId="49E3A057" w:rsidR="00C201AF" w:rsidRDefault="00C201AF" w:rsidP="00B6003B">
      <w:pPr>
        <w:spacing w:before="0" w:after="0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3C8B162E" w14:textId="77777777" w:rsidR="00C201AF" w:rsidRDefault="00C201AF" w:rsidP="00B6003B">
      <w:pPr>
        <w:spacing w:before="0" w:after="0"/>
        <w:rPr>
          <w:rFonts w:eastAsia="宋体" w:cs="Times New Roman" w:hint="eastAsia"/>
          <w:color w:val="000000"/>
          <w:sz w:val="21"/>
          <w:szCs w:val="21"/>
          <w:lang w:eastAsia="zh-CN"/>
        </w:rPr>
      </w:pPr>
    </w:p>
    <w:p w14:paraId="1D1F1ABE" w14:textId="5ADB7CD6" w:rsidR="00C201AF" w:rsidRPr="00C201AF" w:rsidRDefault="007A541F" w:rsidP="00C201AF">
      <w:pPr>
        <w:pStyle w:val="2"/>
        <w:spacing w:before="0" w:afterLines="50" w:after="120" w:line="360" w:lineRule="exact"/>
        <w:rPr>
          <w:b w:val="0"/>
          <w:bCs/>
        </w:rPr>
      </w:pPr>
      <w:r w:rsidRPr="007A541F">
        <w:rPr>
          <w:bCs/>
        </w:rPr>
        <w:t xml:space="preserve">Supplementary Table </w:t>
      </w:r>
      <w:r w:rsidRPr="007A541F">
        <w:rPr>
          <w:bCs/>
        </w:rPr>
        <w:t>2</w:t>
      </w:r>
      <w:r w:rsidRPr="007A541F">
        <w:rPr>
          <w:bCs/>
        </w:rPr>
        <w:t>.</w:t>
      </w:r>
      <w:r w:rsidRPr="00FF20D8">
        <w:t xml:space="preserve"> </w:t>
      </w:r>
      <w:r w:rsidRPr="007A541F">
        <w:rPr>
          <w:b w:val="0"/>
          <w:bCs/>
        </w:rPr>
        <w:t xml:space="preserve">GenBank accession numbers of </w:t>
      </w:r>
      <w:proofErr w:type="spellStart"/>
      <w:r w:rsidRPr="007A541F">
        <w:rPr>
          <w:b w:val="0"/>
          <w:bCs/>
        </w:rPr>
        <w:t>Rickettsiales</w:t>
      </w:r>
      <w:proofErr w:type="spellEnd"/>
      <w:r w:rsidRPr="007A541F">
        <w:rPr>
          <w:b w:val="0"/>
          <w:bCs/>
        </w:rPr>
        <w:t xml:space="preserve"> gene sequences amplified in this study.</w:t>
      </w:r>
    </w:p>
    <w:tbl>
      <w:tblPr>
        <w:tblW w:w="10802" w:type="dxa"/>
        <w:jc w:val="center"/>
        <w:tblLook w:val="04A0" w:firstRow="1" w:lastRow="0" w:firstColumn="1" w:lastColumn="0" w:noHBand="0" w:noVBand="1"/>
      </w:tblPr>
      <w:tblGrid>
        <w:gridCol w:w="2976"/>
        <w:gridCol w:w="1728"/>
        <w:gridCol w:w="1187"/>
        <w:gridCol w:w="1291"/>
        <w:gridCol w:w="1246"/>
        <w:gridCol w:w="1187"/>
        <w:gridCol w:w="1187"/>
      </w:tblGrid>
      <w:tr w:rsidR="007A541F" w:rsidRPr="00877108" w14:paraId="30F21D62" w14:textId="77777777" w:rsidTr="007A541F">
        <w:trPr>
          <w:trHeight w:val="450"/>
          <w:jc w:val="center"/>
        </w:trPr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6C21667" w14:textId="77777777" w:rsidR="007A541F" w:rsidRPr="007A541F" w:rsidRDefault="007A541F" w:rsidP="003B787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A541F">
              <w:rPr>
                <w:rFonts w:cs="Times New Roman"/>
                <w:b/>
                <w:bCs/>
                <w:color w:val="000000"/>
                <w:szCs w:val="24"/>
              </w:rPr>
              <w:t>Isolat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EE2471C" w14:textId="77777777" w:rsidR="007A541F" w:rsidRPr="007A541F" w:rsidRDefault="007A541F" w:rsidP="003B787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A541F">
              <w:rPr>
                <w:rFonts w:cs="Times New Roman"/>
                <w:b/>
                <w:bCs/>
                <w:color w:val="000000"/>
                <w:szCs w:val="24"/>
              </w:rPr>
              <w:t>16S rRNA gen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9CEC0E8" w14:textId="77777777" w:rsidR="007A541F" w:rsidRPr="007A541F" w:rsidRDefault="007A541F" w:rsidP="003B7878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7A541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glt</w:t>
            </w:r>
            <w:r w:rsidRPr="007A541F">
              <w:rPr>
                <w:rFonts w:cs="Times New Roman"/>
                <w:b/>
                <w:bCs/>
                <w:color w:val="000000"/>
                <w:szCs w:val="24"/>
              </w:rPr>
              <w:t>A</w:t>
            </w:r>
            <w:proofErr w:type="spellEnd"/>
            <w:r w:rsidRPr="007A541F">
              <w:rPr>
                <w:rFonts w:cs="Times New Roman"/>
                <w:b/>
                <w:bCs/>
                <w:color w:val="000000"/>
                <w:szCs w:val="24"/>
              </w:rPr>
              <w:t xml:space="preserve"> gen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BCB65EA" w14:textId="77777777" w:rsidR="007A541F" w:rsidRPr="007A541F" w:rsidRDefault="007A541F" w:rsidP="003B787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312A9C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gro</w:t>
            </w:r>
            <w:r w:rsidRPr="007A541F">
              <w:rPr>
                <w:rFonts w:cs="Times New Roman"/>
                <w:b/>
                <w:bCs/>
                <w:color w:val="000000"/>
                <w:szCs w:val="24"/>
              </w:rPr>
              <w:t>EL</w:t>
            </w:r>
            <w:proofErr w:type="spellEnd"/>
            <w:r w:rsidRPr="007A541F">
              <w:rPr>
                <w:rFonts w:cs="Times New Roman"/>
                <w:b/>
                <w:bCs/>
                <w:color w:val="000000"/>
                <w:szCs w:val="24"/>
              </w:rPr>
              <w:t xml:space="preserve"> gen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5118F7D" w14:textId="77777777" w:rsidR="007A541F" w:rsidRPr="007A541F" w:rsidRDefault="007A541F" w:rsidP="003B7878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7A541F">
              <w:rPr>
                <w:rFonts w:cs="Times New Roman"/>
                <w:b/>
                <w:bCs/>
                <w:color w:val="000000"/>
                <w:szCs w:val="24"/>
              </w:rPr>
              <w:t xml:space="preserve">17 </w:t>
            </w:r>
            <w:proofErr w:type="spellStart"/>
            <w:r w:rsidRPr="007A541F">
              <w:rPr>
                <w:rFonts w:cs="Times New Roman"/>
                <w:b/>
                <w:bCs/>
                <w:color w:val="000000"/>
                <w:szCs w:val="24"/>
              </w:rPr>
              <w:t>kD</w:t>
            </w:r>
            <w:proofErr w:type="spellEnd"/>
            <w:r w:rsidRPr="007A541F">
              <w:rPr>
                <w:rFonts w:cs="Times New Roman"/>
                <w:b/>
                <w:bCs/>
                <w:color w:val="000000"/>
                <w:szCs w:val="24"/>
              </w:rPr>
              <w:t xml:space="preserve"> gen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DBA5AD9" w14:textId="77777777" w:rsidR="007A541F" w:rsidRPr="007A541F" w:rsidRDefault="007A541F" w:rsidP="003B7878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7A541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dsb</w:t>
            </w:r>
            <w:proofErr w:type="spellEnd"/>
            <w:r w:rsidRPr="007A541F">
              <w:rPr>
                <w:rFonts w:cs="Times New Roman"/>
                <w:b/>
                <w:bCs/>
                <w:color w:val="000000"/>
                <w:szCs w:val="24"/>
              </w:rPr>
              <w:t xml:space="preserve"> gen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13BDF4B" w14:textId="77777777" w:rsidR="007A541F" w:rsidRPr="007A541F" w:rsidRDefault="007A541F" w:rsidP="003B7878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7A541F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fts</w:t>
            </w:r>
            <w:r w:rsidRPr="007A541F">
              <w:rPr>
                <w:rFonts w:cs="Times New Roman"/>
                <w:b/>
                <w:bCs/>
                <w:color w:val="000000"/>
                <w:szCs w:val="24"/>
              </w:rPr>
              <w:t>Z</w:t>
            </w:r>
            <w:proofErr w:type="spellEnd"/>
            <w:r w:rsidRPr="007A541F">
              <w:rPr>
                <w:rFonts w:cs="Times New Roman"/>
                <w:b/>
                <w:bCs/>
                <w:color w:val="000000"/>
                <w:szCs w:val="24"/>
              </w:rPr>
              <w:t xml:space="preserve"> gene</w:t>
            </w:r>
          </w:p>
        </w:tc>
      </w:tr>
      <w:tr w:rsidR="007A541F" w:rsidRPr="00877108" w14:paraId="447A0F25" w14:textId="77777777" w:rsidTr="007A541F">
        <w:trPr>
          <w:trHeight w:val="450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5E09F9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a.</w:t>
            </w:r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R. </w:t>
            </w:r>
            <w:proofErr w:type="spellStart"/>
            <w:r w:rsidRPr="00877108">
              <w:rPr>
                <w:rFonts w:cs="Times New Roman"/>
                <w:color w:val="000000"/>
                <w:sz w:val="18"/>
                <w:szCs w:val="18"/>
              </w:rPr>
              <w:t>jingxinensis</w:t>
            </w:r>
            <w:proofErr w:type="spellEnd"/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SXYCA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B17956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130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88B6F5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5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DF78E4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2DC341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A87B57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909392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A541F" w:rsidRPr="00877108" w14:paraId="46F08179" w14:textId="77777777" w:rsidTr="007A541F">
        <w:trPr>
          <w:trHeight w:val="450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A3E6BF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a.</w:t>
            </w:r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R. </w:t>
            </w:r>
            <w:proofErr w:type="spellStart"/>
            <w:r w:rsidRPr="00877108">
              <w:rPr>
                <w:rFonts w:cs="Times New Roman"/>
                <w:color w:val="000000"/>
                <w:sz w:val="18"/>
                <w:szCs w:val="18"/>
              </w:rPr>
              <w:t>jingxinensis</w:t>
            </w:r>
            <w:proofErr w:type="spellEnd"/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SXLPA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D7DADE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130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F45A4D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392C23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5F37B1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E8809B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9A8516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A541F" w:rsidRPr="00877108" w14:paraId="0E1DAFAD" w14:textId="77777777" w:rsidTr="007A541F">
        <w:trPr>
          <w:trHeight w:val="450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A3C8B1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12A9C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a.</w:t>
            </w:r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R. </w:t>
            </w:r>
            <w:proofErr w:type="spellStart"/>
            <w:r w:rsidRPr="00877108">
              <w:rPr>
                <w:rFonts w:cs="Times New Roman"/>
                <w:color w:val="000000"/>
                <w:sz w:val="18"/>
                <w:szCs w:val="18"/>
              </w:rPr>
              <w:t>jingxinensis</w:t>
            </w:r>
            <w:proofErr w:type="spellEnd"/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SXLX7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56D797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130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99728D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5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CC7BFE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BD80EA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0748FB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8792F6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A541F" w:rsidRPr="00877108" w14:paraId="3B48F211" w14:textId="77777777" w:rsidTr="007A541F">
        <w:trPr>
          <w:trHeight w:val="450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E93E31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aplasma</w:t>
            </w:r>
            <w:proofErr w:type="spellEnd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arginale</w:t>
            </w:r>
            <w:proofErr w:type="spellEnd"/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SXYCA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039612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09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A11A31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3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76819F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5796F6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475247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2C51C0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A541F" w:rsidRPr="00877108" w14:paraId="21A33659" w14:textId="77777777" w:rsidTr="007A541F">
        <w:trPr>
          <w:trHeight w:val="450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7B3C4E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aplasma</w:t>
            </w:r>
            <w:proofErr w:type="spellEnd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arginale</w:t>
            </w:r>
            <w:proofErr w:type="spellEnd"/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SXYCA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C57D24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09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5E8AD8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016639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BB65F6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434C41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D15B2A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A541F" w:rsidRPr="00877108" w14:paraId="39CA482D" w14:textId="77777777" w:rsidTr="007A541F">
        <w:trPr>
          <w:trHeight w:val="450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68B0E1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aplasma</w:t>
            </w:r>
            <w:proofErr w:type="spellEnd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bovis</w:t>
            </w:r>
            <w:proofErr w:type="spellEnd"/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SXYC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56523A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09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9D2E2B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01232D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AF636C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85D343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06B7E9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A541F" w:rsidRPr="00877108" w14:paraId="688E45BC" w14:textId="77777777" w:rsidTr="007A541F">
        <w:trPr>
          <w:trHeight w:val="450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3FBAB8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aplasma</w:t>
            </w:r>
            <w:proofErr w:type="spellEnd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bovis</w:t>
            </w:r>
            <w:proofErr w:type="spellEnd"/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SXLP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EAEC8D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09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81B08C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5E9DBB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4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D61BF3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FB0D6C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3EC167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A541F" w:rsidRPr="00877108" w14:paraId="13552FAD" w14:textId="77777777" w:rsidTr="007A541F">
        <w:trPr>
          <w:trHeight w:val="450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163BC7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aplasma</w:t>
            </w:r>
            <w:proofErr w:type="spellEnd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apra</w:t>
            </w:r>
            <w:proofErr w:type="spellEnd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77108">
              <w:rPr>
                <w:rFonts w:cs="Times New Roman"/>
                <w:color w:val="000000"/>
                <w:sz w:val="18"/>
                <w:szCs w:val="18"/>
              </w:rPr>
              <w:t>Baoji14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000C26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09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DED2E3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4D3A70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C7AAB6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ECE1A9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99C631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A541F" w:rsidRPr="00877108" w14:paraId="22F5032C" w14:textId="77777777" w:rsidTr="007A541F">
        <w:trPr>
          <w:trHeight w:val="450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12CC93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aplasma</w:t>
            </w:r>
            <w:proofErr w:type="spellEnd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apra</w:t>
            </w:r>
            <w:proofErr w:type="spellEnd"/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Baoji14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3EFD3D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09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860532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82288D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4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5A9DCF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650051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C9EF7B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A541F" w:rsidRPr="00877108" w14:paraId="17106768" w14:textId="77777777" w:rsidTr="007A541F">
        <w:trPr>
          <w:trHeight w:val="450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877F62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Ehrlichia</w:t>
            </w:r>
            <w:proofErr w:type="spellEnd"/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sp. Baoji9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2EA89E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09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07A351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11462D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4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BDE778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65A623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A34164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A541F" w:rsidRPr="00877108" w14:paraId="1E898C36" w14:textId="77777777" w:rsidTr="007A541F">
        <w:trPr>
          <w:trHeight w:val="450"/>
          <w:jc w:val="center"/>
        </w:trPr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B5BBE98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201A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Ehrlichia</w:t>
            </w:r>
            <w:proofErr w:type="spellEnd"/>
            <w:r w:rsidRPr="00877108">
              <w:rPr>
                <w:rFonts w:cs="Times New Roman"/>
                <w:color w:val="000000"/>
                <w:sz w:val="18"/>
                <w:szCs w:val="18"/>
              </w:rPr>
              <w:t xml:space="preserve"> sp. Yonaguni138 SXZB3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9ABC7CD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095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E1CE39C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5548CE0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4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7AD1F81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79E5F31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4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1B6D802" w14:textId="77777777" w:rsidR="007A541F" w:rsidRPr="00877108" w:rsidRDefault="007A541F" w:rsidP="003B787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7108">
              <w:rPr>
                <w:rFonts w:cs="Times New Roman"/>
                <w:color w:val="000000"/>
                <w:sz w:val="18"/>
                <w:szCs w:val="18"/>
              </w:rPr>
              <w:t>OR526949</w:t>
            </w:r>
          </w:p>
        </w:tc>
      </w:tr>
    </w:tbl>
    <w:p w14:paraId="6361CE05" w14:textId="77777777" w:rsidR="007A541F" w:rsidRPr="007A541F" w:rsidRDefault="007A541F" w:rsidP="007A541F"/>
    <w:sectPr w:rsidR="007A541F" w:rsidRPr="007A541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E7653" w14:textId="77777777" w:rsidR="00D0310A" w:rsidRDefault="00D0310A" w:rsidP="00117666">
      <w:pPr>
        <w:spacing w:after="0"/>
      </w:pPr>
      <w:r>
        <w:separator/>
      </w:r>
    </w:p>
  </w:endnote>
  <w:endnote w:type="continuationSeparator" w:id="0">
    <w:p w14:paraId="5C1591CA" w14:textId="77777777" w:rsidR="00D0310A" w:rsidRDefault="00D031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E3B4D" w14:textId="77777777" w:rsidR="00D0310A" w:rsidRDefault="00D0310A" w:rsidP="00117666">
      <w:pPr>
        <w:spacing w:after="0"/>
      </w:pPr>
      <w:r>
        <w:separator/>
      </w:r>
    </w:p>
  </w:footnote>
  <w:footnote w:type="continuationSeparator" w:id="0">
    <w:p w14:paraId="05E5177B" w14:textId="77777777" w:rsidR="00D0310A" w:rsidRDefault="00D031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664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2A9C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41F"/>
    <w:rsid w:val="007C206C"/>
    <w:rsid w:val="00803D24"/>
    <w:rsid w:val="00817DD6"/>
    <w:rsid w:val="00885156"/>
    <w:rsid w:val="008C5835"/>
    <w:rsid w:val="009151AA"/>
    <w:rsid w:val="0093429D"/>
    <w:rsid w:val="00943573"/>
    <w:rsid w:val="00970F7D"/>
    <w:rsid w:val="009834C3"/>
    <w:rsid w:val="00994A3D"/>
    <w:rsid w:val="009C2B12"/>
    <w:rsid w:val="009C70F3"/>
    <w:rsid w:val="00A174D9"/>
    <w:rsid w:val="00A569CD"/>
    <w:rsid w:val="00A73563"/>
    <w:rsid w:val="00AB5EE2"/>
    <w:rsid w:val="00AB6715"/>
    <w:rsid w:val="00B1671E"/>
    <w:rsid w:val="00B25EB8"/>
    <w:rsid w:val="00B354E1"/>
    <w:rsid w:val="00B37F4D"/>
    <w:rsid w:val="00B6003B"/>
    <w:rsid w:val="00C201AF"/>
    <w:rsid w:val="00C52A7B"/>
    <w:rsid w:val="00C56BAF"/>
    <w:rsid w:val="00C679AA"/>
    <w:rsid w:val="00C75972"/>
    <w:rsid w:val="00CC0A3A"/>
    <w:rsid w:val="00CD066B"/>
    <w:rsid w:val="00CE4FEE"/>
    <w:rsid w:val="00D0310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9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2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55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0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6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7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4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1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9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3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0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6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2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67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0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3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7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9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6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7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5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2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6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0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8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9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6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2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2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7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4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5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9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4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9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6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6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6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0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8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9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7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2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9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3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7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4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8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4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1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9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7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9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4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7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1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7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1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1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4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1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3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8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5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1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0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3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6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5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4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9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6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6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1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2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02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5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5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2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15</TotalTime>
  <Pages>4</Pages>
  <Words>1088</Words>
  <Characters>620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erry</cp:lastModifiedBy>
  <cp:revision>9</cp:revision>
  <cp:lastPrinted>2013-10-03T12:51:00Z</cp:lastPrinted>
  <dcterms:created xsi:type="dcterms:W3CDTF">2022-11-17T16:58:00Z</dcterms:created>
  <dcterms:modified xsi:type="dcterms:W3CDTF">2023-11-01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